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HelleListe"/>
        <w:tblW w:w="13504" w:type="dxa"/>
        <w:jc w:val="center"/>
        <w:tblLook w:val="04A0" w:firstRow="1" w:lastRow="0" w:firstColumn="1" w:lastColumn="0" w:noHBand="0" w:noVBand="1"/>
      </w:tblPr>
      <w:tblGrid>
        <w:gridCol w:w="1034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340CF5" w:rsidRPr="002F516F" w:rsidTr="004C4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2C3DA7" w:rsidRPr="002F516F" w:rsidRDefault="002C3DA7" w:rsidP="00D75B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2C3DA7" w:rsidRPr="002F516F" w:rsidRDefault="00F32492" w:rsidP="00D75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counts transcriptome BHI</w:t>
            </w:r>
            <w:r w:rsidR="002C3DA7" w:rsidRPr="002F51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7" w:type="dxa"/>
          </w:tcPr>
          <w:p w:rsidR="002C3DA7" w:rsidRPr="002F516F" w:rsidRDefault="00F32492" w:rsidP="00D75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counts transcriptome LB</w:t>
            </w:r>
            <w:r w:rsidR="002C3DA7" w:rsidRPr="002F51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7" w:type="dxa"/>
          </w:tcPr>
          <w:p w:rsidR="002C3DA7" w:rsidRPr="002F516F" w:rsidRDefault="007C7EB9" w:rsidP="00D75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-</w:t>
            </w:r>
            <w:r w:rsidR="002C3DA7" w:rsidRPr="002F516F">
              <w:rPr>
                <w:rFonts w:ascii="Times New Roman" w:hAnsi="Times New Roman" w:cs="Times New Roman"/>
                <w:sz w:val="16"/>
                <w:szCs w:val="16"/>
              </w:rPr>
              <w:t>fold change</w:t>
            </w:r>
          </w:p>
        </w:tc>
        <w:tc>
          <w:tcPr>
            <w:tcW w:w="1247" w:type="dxa"/>
          </w:tcPr>
          <w:p w:rsidR="002C3DA7" w:rsidRPr="002F516F" w:rsidRDefault="002C3DA7" w:rsidP="00D75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7EB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2C3DA7" w:rsidRPr="002F516F" w:rsidRDefault="002C3DA7" w:rsidP="00D75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FDR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2C3DA7" w:rsidRPr="002F516F" w:rsidRDefault="00F32492" w:rsidP="00D75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counts translatome BHI</w:t>
            </w:r>
            <w:r w:rsidR="002C3DA7" w:rsidRPr="002F516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7" w:type="dxa"/>
          </w:tcPr>
          <w:p w:rsidR="002C3DA7" w:rsidRPr="002F516F" w:rsidRDefault="00F32492" w:rsidP="00D75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counts translatome LB</w:t>
            </w:r>
            <w:r w:rsidR="002C3DA7" w:rsidRPr="002F516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7" w:type="dxa"/>
          </w:tcPr>
          <w:p w:rsidR="002C3DA7" w:rsidRPr="002F516F" w:rsidRDefault="007C7EB9" w:rsidP="00D75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g-</w:t>
            </w:r>
            <w:bookmarkStart w:id="0" w:name="_GoBack"/>
            <w:bookmarkEnd w:id="0"/>
            <w:r w:rsidR="002C3DA7" w:rsidRPr="002F516F">
              <w:rPr>
                <w:rFonts w:ascii="Times New Roman" w:hAnsi="Times New Roman" w:cs="Times New Roman"/>
                <w:sz w:val="16"/>
                <w:szCs w:val="16"/>
              </w:rPr>
              <w:t>fold change</w:t>
            </w:r>
          </w:p>
        </w:tc>
        <w:tc>
          <w:tcPr>
            <w:tcW w:w="1247" w:type="dxa"/>
          </w:tcPr>
          <w:p w:rsidR="002C3DA7" w:rsidRPr="002F516F" w:rsidRDefault="002C3DA7" w:rsidP="00D75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7EB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47" w:type="dxa"/>
          </w:tcPr>
          <w:p w:rsidR="002C3DA7" w:rsidRPr="002F516F" w:rsidRDefault="002C3DA7" w:rsidP="00D75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FDR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2C3DA7" w:rsidRPr="002F516F" w:rsidRDefault="002C3DA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0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C3DA7" w:rsidRPr="002F516F" w:rsidRDefault="002C3DA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2C3DA7" w:rsidRPr="002F516F" w:rsidRDefault="002C3DA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C3DA7" w:rsidRPr="002F516F" w:rsidRDefault="002C3DA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38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C3DA7" w:rsidRPr="002F516F" w:rsidRDefault="002C3DA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C3DA7" w:rsidRPr="002F516F" w:rsidRDefault="002C3DA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C3DA7" w:rsidRPr="002F516F" w:rsidRDefault="002C3DA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2C3DA7" w:rsidRPr="002F516F" w:rsidRDefault="002C3DA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C3DA7" w:rsidRPr="002F516F" w:rsidRDefault="002C3DA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03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C3DA7" w:rsidRPr="002F516F" w:rsidRDefault="002C3DA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C3DA7" w:rsidRPr="002F516F" w:rsidRDefault="002C3DA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4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F32492" w:rsidRPr="002F516F" w:rsidRDefault="00F32492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03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F32492" w:rsidRPr="002F516F" w:rsidRDefault="00F3249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</w:tcPr>
          <w:p w:rsidR="00F32492" w:rsidRPr="002F516F" w:rsidRDefault="00F3249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66</w:t>
            </w:r>
          </w:p>
        </w:tc>
        <w:tc>
          <w:tcPr>
            <w:tcW w:w="1247" w:type="dxa"/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1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32492" w:rsidRPr="002F516F" w:rsidRDefault="00F3249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32492" w:rsidRPr="002F516F" w:rsidRDefault="00F3249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4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5E-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32492" w:rsidRPr="002F516F" w:rsidRDefault="00F32492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04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F32492" w:rsidRPr="002F516F" w:rsidRDefault="00F3249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7" w:type="dxa"/>
          </w:tcPr>
          <w:p w:rsidR="00F32492" w:rsidRPr="002F516F" w:rsidRDefault="00F3249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70</w:t>
            </w:r>
          </w:p>
        </w:tc>
        <w:tc>
          <w:tcPr>
            <w:tcW w:w="1247" w:type="dxa"/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8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32492" w:rsidRPr="002F516F" w:rsidRDefault="00F3249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32492" w:rsidRPr="002F516F" w:rsidRDefault="00F3249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1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F32492" w:rsidRPr="002F516F" w:rsidRDefault="00F32492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06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F32492" w:rsidRPr="002F516F" w:rsidRDefault="00F3249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247" w:type="dxa"/>
          </w:tcPr>
          <w:p w:rsidR="00F32492" w:rsidRPr="002F516F" w:rsidRDefault="00F3249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47" w:type="dxa"/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146</w:t>
            </w:r>
          </w:p>
        </w:tc>
        <w:tc>
          <w:tcPr>
            <w:tcW w:w="1247" w:type="dxa"/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6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1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32492" w:rsidRPr="002F516F" w:rsidRDefault="00F3249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32492" w:rsidRPr="002F516F" w:rsidRDefault="00F3249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77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2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32492" w:rsidRPr="002F516F" w:rsidRDefault="00F32492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07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F32492" w:rsidRPr="002F516F" w:rsidRDefault="00F3249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247" w:type="dxa"/>
          </w:tcPr>
          <w:p w:rsidR="00F32492" w:rsidRPr="002F516F" w:rsidRDefault="00F3249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247" w:type="dxa"/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825</w:t>
            </w:r>
          </w:p>
        </w:tc>
        <w:tc>
          <w:tcPr>
            <w:tcW w:w="1247" w:type="dxa"/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8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32492" w:rsidRPr="002F516F" w:rsidRDefault="00F3249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32492" w:rsidRPr="002F516F" w:rsidRDefault="00F3249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2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6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F32492" w:rsidRPr="002F516F" w:rsidRDefault="00F32492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1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32492" w:rsidRPr="002F516F" w:rsidRDefault="00F3249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32492" w:rsidRPr="002F516F" w:rsidRDefault="00F3249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16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9E-04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32492" w:rsidRPr="002F516F" w:rsidRDefault="00F3249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47" w:type="dxa"/>
            <w:shd w:val="clear" w:color="auto" w:fill="auto"/>
          </w:tcPr>
          <w:p w:rsidR="00F32492" w:rsidRPr="002F516F" w:rsidRDefault="00F3249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8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32492" w:rsidRPr="002F516F" w:rsidRDefault="00F32492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7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32492" w:rsidRPr="002F516F" w:rsidRDefault="00F32492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1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32492" w:rsidRPr="002F516F" w:rsidRDefault="00F3249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32492" w:rsidRPr="002F516F" w:rsidRDefault="00F3249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11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91E-0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9E-0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32492" w:rsidRPr="002F516F" w:rsidRDefault="00F3249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32492" w:rsidRPr="002F516F" w:rsidRDefault="00F3249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54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32492" w:rsidRPr="002F516F" w:rsidRDefault="00F32492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3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AA6137" w:rsidRPr="002F516F" w:rsidRDefault="00AA613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1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28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47" w:type="dxa"/>
            <w:shd w:val="clear" w:color="auto" w:fill="auto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7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3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AA6137" w:rsidRPr="002F516F" w:rsidRDefault="00AA613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2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76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8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AA6137" w:rsidRPr="002F516F" w:rsidRDefault="00AA613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247" w:type="dxa"/>
            <w:shd w:val="clear" w:color="auto" w:fill="auto"/>
          </w:tcPr>
          <w:p w:rsidR="00AA6137" w:rsidRPr="002F516F" w:rsidRDefault="00AA613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5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7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AA6137" w:rsidRPr="002F516F" w:rsidRDefault="00AA613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2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91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7E-07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9E-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13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5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AA6137" w:rsidRPr="002F516F" w:rsidRDefault="00AA613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2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74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5E-07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2E-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19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3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AA6137" w:rsidRPr="002F516F" w:rsidRDefault="00AA613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28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23</w:t>
            </w:r>
          </w:p>
        </w:tc>
        <w:tc>
          <w:tcPr>
            <w:tcW w:w="1247" w:type="dxa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90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9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8E-0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3E-06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AA6137" w:rsidRPr="002F516F" w:rsidRDefault="00AA613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2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AA6137" w:rsidRPr="002F516F" w:rsidRDefault="00AA613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47" w:type="dxa"/>
          </w:tcPr>
          <w:p w:rsidR="00AA6137" w:rsidRPr="002F516F" w:rsidRDefault="00AA613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47" w:type="dxa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83</w:t>
            </w:r>
          </w:p>
        </w:tc>
        <w:tc>
          <w:tcPr>
            <w:tcW w:w="1247" w:type="dxa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8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3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1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7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AA6137" w:rsidRPr="002F516F" w:rsidRDefault="00AA613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3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4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47" w:type="dxa"/>
            <w:shd w:val="clear" w:color="auto" w:fill="auto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58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4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12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AA6137" w:rsidRPr="002F516F" w:rsidRDefault="00AA613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3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32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9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AA6137" w:rsidRPr="002F516F" w:rsidRDefault="00AA613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247" w:type="dxa"/>
            <w:shd w:val="clear" w:color="auto" w:fill="auto"/>
          </w:tcPr>
          <w:p w:rsidR="00AA6137" w:rsidRPr="002F516F" w:rsidRDefault="00AA613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64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0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A6137" w:rsidRPr="002F516F" w:rsidRDefault="00AA6137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44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AA6137" w:rsidRPr="002F516F" w:rsidRDefault="00AA613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3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27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2E-06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7E-0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47" w:type="dxa"/>
            <w:shd w:val="clear" w:color="auto" w:fill="auto"/>
          </w:tcPr>
          <w:p w:rsidR="00AA6137" w:rsidRPr="002F516F" w:rsidRDefault="00AA613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99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A6137" w:rsidRPr="002F516F" w:rsidRDefault="00AA6137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62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C40A6E" w:rsidRPr="002F516F" w:rsidRDefault="00C40A6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37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70</w:t>
            </w:r>
          </w:p>
        </w:tc>
        <w:tc>
          <w:tcPr>
            <w:tcW w:w="1247" w:type="dxa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9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5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C40A6E" w:rsidRPr="002F516F" w:rsidRDefault="00C40A6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43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C40A6E" w:rsidRPr="002F516F" w:rsidRDefault="00C40A6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</w:tcPr>
          <w:p w:rsidR="00C40A6E" w:rsidRPr="002F516F" w:rsidRDefault="00C40A6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322</w:t>
            </w:r>
          </w:p>
        </w:tc>
        <w:tc>
          <w:tcPr>
            <w:tcW w:w="1247" w:type="dxa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6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1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23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6E-0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75E-05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C40A6E" w:rsidRPr="002F516F" w:rsidRDefault="00C40A6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4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77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247" w:type="dxa"/>
            <w:shd w:val="clear" w:color="auto" w:fill="auto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71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5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58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C40A6E" w:rsidRPr="002F516F" w:rsidRDefault="00C40A6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5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87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C40A6E" w:rsidRPr="002F516F" w:rsidRDefault="00C40A6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47" w:type="dxa"/>
            <w:shd w:val="clear" w:color="auto" w:fill="auto"/>
          </w:tcPr>
          <w:p w:rsidR="00C40A6E" w:rsidRPr="002F516F" w:rsidRDefault="00C40A6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16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5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C40A6E" w:rsidRPr="002F516F" w:rsidRDefault="00C40A6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5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74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47" w:type="dxa"/>
            <w:shd w:val="clear" w:color="auto" w:fill="auto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C40A6E" w:rsidRPr="002F516F" w:rsidRDefault="00C40A6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5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8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7E-05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28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5E-0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7E-04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C40A6E" w:rsidRPr="002F516F" w:rsidRDefault="00C40A6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6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4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1247" w:type="dxa"/>
            <w:shd w:val="clear" w:color="auto" w:fill="auto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6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0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C40A6E" w:rsidRPr="002F516F" w:rsidRDefault="00C40A6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6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87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2E-04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C40A6E" w:rsidRPr="002F516F" w:rsidRDefault="00C40A6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47" w:type="dxa"/>
            <w:shd w:val="clear" w:color="auto" w:fill="auto"/>
          </w:tcPr>
          <w:p w:rsidR="00C40A6E" w:rsidRPr="002F516F" w:rsidRDefault="00C40A6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24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4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40A6E" w:rsidRPr="002F516F" w:rsidRDefault="00C40A6E" w:rsidP="00C40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C40A6E" w:rsidRPr="002F516F" w:rsidRDefault="00C40A6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6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3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7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40A6E" w:rsidRPr="002F516F" w:rsidRDefault="00C40A6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0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1E-0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40A6E" w:rsidRPr="002F516F" w:rsidRDefault="00C40A6E" w:rsidP="00C40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4E-07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01B6A" w:rsidRPr="004C4E3F" w:rsidRDefault="00501B6A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68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501B6A" w:rsidRPr="002F516F" w:rsidRDefault="00501B6A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47" w:type="dxa"/>
          </w:tcPr>
          <w:p w:rsidR="00501B6A" w:rsidRPr="002F516F" w:rsidRDefault="00501B6A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47" w:type="dxa"/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18</w:t>
            </w:r>
          </w:p>
        </w:tc>
        <w:tc>
          <w:tcPr>
            <w:tcW w:w="1247" w:type="dxa"/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8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3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501B6A" w:rsidRPr="002F516F" w:rsidRDefault="00501B6A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501B6A" w:rsidRPr="002F516F" w:rsidRDefault="00501B6A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42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2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501B6A" w:rsidRPr="004C4E3F" w:rsidRDefault="00501B6A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6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501B6A" w:rsidRPr="002F516F" w:rsidRDefault="00501B6A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501B6A" w:rsidRPr="002F516F" w:rsidRDefault="00501B6A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6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87E-07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8E-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501B6A" w:rsidRPr="002F516F" w:rsidRDefault="00501B6A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501B6A" w:rsidRPr="002F516F" w:rsidRDefault="00501B6A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2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2E-0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5E-05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01B6A" w:rsidRPr="004C4E3F" w:rsidRDefault="00501B6A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7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501B6A" w:rsidRPr="002F516F" w:rsidRDefault="00501B6A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501B6A" w:rsidRPr="002F516F" w:rsidRDefault="00501B6A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7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5E-10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70E-0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501B6A" w:rsidRPr="002F516F" w:rsidRDefault="00501B6A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501B6A" w:rsidRPr="002F516F" w:rsidRDefault="00501B6A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5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8E-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9E-09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501B6A" w:rsidRPr="004C4E3F" w:rsidRDefault="00501B6A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71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501B6A" w:rsidRPr="002F516F" w:rsidRDefault="00501B6A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47" w:type="dxa"/>
          </w:tcPr>
          <w:p w:rsidR="00501B6A" w:rsidRPr="002F516F" w:rsidRDefault="00501B6A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47" w:type="dxa"/>
            <w:vAlign w:val="bottom"/>
          </w:tcPr>
          <w:p w:rsidR="00501B6A" w:rsidRPr="002F516F" w:rsidRDefault="00501B6A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4</w:t>
            </w:r>
          </w:p>
        </w:tc>
        <w:tc>
          <w:tcPr>
            <w:tcW w:w="1247" w:type="dxa"/>
            <w:vAlign w:val="bottom"/>
          </w:tcPr>
          <w:p w:rsidR="00501B6A" w:rsidRPr="002F516F" w:rsidRDefault="00501B6A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bottom"/>
          </w:tcPr>
          <w:p w:rsidR="00501B6A" w:rsidRPr="002F516F" w:rsidRDefault="00501B6A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3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501B6A" w:rsidRPr="002F516F" w:rsidRDefault="00501B6A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501B6A" w:rsidRPr="002F516F" w:rsidRDefault="00501B6A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0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01B6A" w:rsidRPr="004C4E3F" w:rsidRDefault="00501B6A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72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501B6A" w:rsidRPr="002F516F" w:rsidRDefault="00501B6A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47" w:type="dxa"/>
          </w:tcPr>
          <w:p w:rsidR="00501B6A" w:rsidRPr="002F516F" w:rsidRDefault="00501B6A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47" w:type="dxa"/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74</w:t>
            </w:r>
          </w:p>
        </w:tc>
        <w:tc>
          <w:tcPr>
            <w:tcW w:w="1247" w:type="dxa"/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4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5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501B6A" w:rsidRPr="002F516F" w:rsidRDefault="00501B6A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501B6A" w:rsidRPr="002F516F" w:rsidRDefault="00501B6A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2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01B6A" w:rsidRPr="002F516F" w:rsidRDefault="00501B6A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1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340CF5" w:rsidRPr="004C4E3F" w:rsidRDefault="00340CF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75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340CF5" w:rsidRPr="002F516F" w:rsidRDefault="00340CF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247" w:type="dxa"/>
          </w:tcPr>
          <w:p w:rsidR="00340CF5" w:rsidRPr="002F516F" w:rsidRDefault="00340CF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47" w:type="dxa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52</w:t>
            </w:r>
          </w:p>
        </w:tc>
        <w:tc>
          <w:tcPr>
            <w:tcW w:w="1247" w:type="dxa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3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5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36E-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340CF5" w:rsidRPr="004C4E3F" w:rsidRDefault="00340CF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7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8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7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4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7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340CF5" w:rsidRPr="004C4E3F" w:rsidRDefault="00340CF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8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24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0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340CF5" w:rsidRPr="002F516F" w:rsidRDefault="00340CF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29</w:t>
            </w:r>
          </w:p>
        </w:tc>
        <w:tc>
          <w:tcPr>
            <w:tcW w:w="1247" w:type="dxa"/>
            <w:shd w:val="clear" w:color="auto" w:fill="auto"/>
          </w:tcPr>
          <w:p w:rsidR="00340CF5" w:rsidRPr="002F516F" w:rsidRDefault="00340CF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38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1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08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340CF5" w:rsidRPr="004C4E3F" w:rsidRDefault="00340CF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84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340CF5" w:rsidRPr="002F516F" w:rsidRDefault="00340CF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47" w:type="dxa"/>
          </w:tcPr>
          <w:p w:rsidR="00340CF5" w:rsidRPr="002F516F" w:rsidRDefault="00340CF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47" w:type="dxa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4</w:t>
            </w:r>
          </w:p>
        </w:tc>
        <w:tc>
          <w:tcPr>
            <w:tcW w:w="1247" w:type="dxa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53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8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2E-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340CF5" w:rsidRPr="004C4E3F" w:rsidRDefault="00340CF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90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340CF5" w:rsidRPr="002F516F" w:rsidRDefault="00340CF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</w:tcPr>
          <w:p w:rsidR="00340CF5" w:rsidRPr="002F516F" w:rsidRDefault="00340CF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46</w:t>
            </w:r>
          </w:p>
        </w:tc>
        <w:tc>
          <w:tcPr>
            <w:tcW w:w="1247" w:type="dxa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2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6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8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340CF5" w:rsidRPr="004C4E3F" w:rsidRDefault="00340CF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95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340CF5" w:rsidRPr="002F516F" w:rsidRDefault="00340CF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75</w:t>
            </w:r>
          </w:p>
        </w:tc>
        <w:tc>
          <w:tcPr>
            <w:tcW w:w="1247" w:type="dxa"/>
          </w:tcPr>
          <w:p w:rsidR="00340CF5" w:rsidRPr="002F516F" w:rsidRDefault="00340CF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913</w:t>
            </w:r>
          </w:p>
        </w:tc>
        <w:tc>
          <w:tcPr>
            <w:tcW w:w="1247" w:type="dxa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82</w:t>
            </w:r>
          </w:p>
        </w:tc>
        <w:tc>
          <w:tcPr>
            <w:tcW w:w="1247" w:type="dxa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5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7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067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3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17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1</w:t>
            </w:r>
          </w:p>
        </w:tc>
      </w:tr>
      <w:tr w:rsidR="00340CF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340CF5" w:rsidRPr="004C4E3F" w:rsidRDefault="00340CF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09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90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7E-0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41E-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340CF5" w:rsidRPr="002F516F" w:rsidRDefault="00340CF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47" w:type="dxa"/>
            <w:shd w:val="clear" w:color="auto" w:fill="auto"/>
          </w:tcPr>
          <w:p w:rsidR="00340CF5" w:rsidRPr="002F516F" w:rsidRDefault="00340CF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54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9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40CF5" w:rsidRPr="002F516F" w:rsidRDefault="00340CF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61</w:t>
            </w:r>
          </w:p>
        </w:tc>
      </w:tr>
      <w:tr w:rsidR="00340CF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340CF5" w:rsidRPr="004C4E3F" w:rsidRDefault="00340CF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00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340CF5" w:rsidRPr="002F516F" w:rsidRDefault="00340CF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47" w:type="dxa"/>
          </w:tcPr>
          <w:p w:rsidR="00340CF5" w:rsidRPr="002F516F" w:rsidRDefault="00340CF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47" w:type="dxa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25</w:t>
            </w:r>
          </w:p>
        </w:tc>
        <w:tc>
          <w:tcPr>
            <w:tcW w:w="1247" w:type="dxa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94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340CF5" w:rsidRPr="002F516F" w:rsidRDefault="00340CF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340CF5" w:rsidRPr="002F516F" w:rsidRDefault="00340CF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7</w:t>
            </w:r>
          </w:p>
        </w:tc>
      </w:tr>
      <w:tr w:rsidR="00D75B26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75B26" w:rsidRPr="004C4E3F" w:rsidRDefault="00D75B26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0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90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75B26" w:rsidRPr="002F516F" w:rsidRDefault="00D75B26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47" w:type="dxa"/>
            <w:shd w:val="clear" w:color="auto" w:fill="auto"/>
          </w:tcPr>
          <w:p w:rsidR="00D75B26" w:rsidRPr="002F516F" w:rsidRDefault="00D75B26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48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4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08</w:t>
            </w:r>
          </w:p>
        </w:tc>
      </w:tr>
      <w:tr w:rsidR="00D75B26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D75B26" w:rsidRPr="004C4E3F" w:rsidRDefault="00D75B26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07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D75B26" w:rsidRPr="002F516F" w:rsidRDefault="00D75B26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</w:tcPr>
          <w:p w:rsidR="00D75B26" w:rsidRPr="002F516F" w:rsidRDefault="00D75B26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53</w:t>
            </w:r>
          </w:p>
        </w:tc>
        <w:tc>
          <w:tcPr>
            <w:tcW w:w="1247" w:type="dxa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63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5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7</w:t>
            </w:r>
          </w:p>
        </w:tc>
      </w:tr>
      <w:tr w:rsidR="00D75B26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75B26" w:rsidRPr="004C4E3F" w:rsidRDefault="00D75B26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0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2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75B26" w:rsidRPr="002F516F" w:rsidRDefault="00D75B26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auto"/>
          </w:tcPr>
          <w:p w:rsidR="00D75B26" w:rsidRPr="002F516F" w:rsidRDefault="00D75B26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4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0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92</w:t>
            </w:r>
          </w:p>
        </w:tc>
      </w:tr>
      <w:tr w:rsidR="00D75B26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D75B26" w:rsidRPr="004C4E3F" w:rsidRDefault="00D75B26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11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D75B26" w:rsidRPr="002F516F" w:rsidRDefault="00D75B26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71</w:t>
            </w:r>
          </w:p>
        </w:tc>
        <w:tc>
          <w:tcPr>
            <w:tcW w:w="1247" w:type="dxa"/>
          </w:tcPr>
          <w:p w:rsidR="00D75B26" w:rsidRPr="002F516F" w:rsidRDefault="00D75B26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17</w:t>
            </w:r>
          </w:p>
        </w:tc>
        <w:tc>
          <w:tcPr>
            <w:tcW w:w="1247" w:type="dxa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01</w:t>
            </w:r>
          </w:p>
        </w:tc>
        <w:tc>
          <w:tcPr>
            <w:tcW w:w="1247" w:type="dxa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30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0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8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56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8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8E-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</w:tr>
      <w:tr w:rsidR="00D75B26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75B26" w:rsidRPr="004C4E3F" w:rsidRDefault="00D75B26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1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71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97E-08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87E-0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7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91E-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</w:tr>
      <w:tr w:rsidR="00D75B26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D75B26" w:rsidRPr="004C4E3F" w:rsidRDefault="00D75B26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XECs113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D75B26" w:rsidRPr="002F516F" w:rsidRDefault="00D75B26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247" w:type="dxa"/>
          </w:tcPr>
          <w:p w:rsidR="00D75B26" w:rsidRPr="002F516F" w:rsidRDefault="00D75B26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47" w:type="dxa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67</w:t>
            </w:r>
          </w:p>
        </w:tc>
        <w:tc>
          <w:tcPr>
            <w:tcW w:w="1247" w:type="dxa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58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0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9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0</w:t>
            </w:r>
          </w:p>
        </w:tc>
      </w:tr>
      <w:tr w:rsidR="00D75B26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75B26" w:rsidRPr="004C4E3F" w:rsidRDefault="00D75B26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16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D75B26" w:rsidRPr="002F516F" w:rsidRDefault="00D75B26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47" w:type="dxa"/>
          </w:tcPr>
          <w:p w:rsidR="00D75B26" w:rsidRPr="002F516F" w:rsidRDefault="00D75B26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247" w:type="dxa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59</w:t>
            </w:r>
          </w:p>
        </w:tc>
        <w:tc>
          <w:tcPr>
            <w:tcW w:w="1247" w:type="dxa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8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4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3E-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7</w:t>
            </w:r>
          </w:p>
        </w:tc>
      </w:tr>
      <w:tr w:rsidR="00D75B26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D75B26" w:rsidRPr="004C4E3F" w:rsidRDefault="00D75B26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2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5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8E-08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6E-0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75B26" w:rsidRPr="002F516F" w:rsidRDefault="00D75B26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33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7E-0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75B26" w:rsidRPr="002F516F" w:rsidRDefault="00D75B26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5E-04</w:t>
            </w:r>
          </w:p>
        </w:tc>
      </w:tr>
      <w:tr w:rsidR="00261E4E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261E4E" w:rsidRPr="004C4E3F" w:rsidRDefault="00261E4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3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61E4E" w:rsidRPr="002F516F" w:rsidRDefault="00261E4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261E4E" w:rsidRPr="002F516F" w:rsidRDefault="00261E4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61E4E" w:rsidRPr="002F516F" w:rsidRDefault="00261E4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0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61E4E" w:rsidRPr="002F516F" w:rsidRDefault="00261E4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61E4E" w:rsidRPr="002F516F" w:rsidRDefault="00261E4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261E4E" w:rsidRPr="002F516F" w:rsidRDefault="00261E4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47" w:type="dxa"/>
            <w:shd w:val="clear" w:color="auto" w:fill="auto"/>
          </w:tcPr>
          <w:p w:rsidR="00261E4E" w:rsidRPr="002F516F" w:rsidRDefault="00261E4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61E4E" w:rsidRPr="002F516F" w:rsidRDefault="00261E4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4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61E4E" w:rsidRPr="002F516F" w:rsidRDefault="00261E4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4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61E4E" w:rsidRPr="002F516F" w:rsidRDefault="00261E4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55</w:t>
            </w:r>
          </w:p>
        </w:tc>
      </w:tr>
      <w:tr w:rsidR="00261E4E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261E4E" w:rsidRPr="004C4E3F" w:rsidRDefault="00261E4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35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261E4E" w:rsidRPr="002F516F" w:rsidRDefault="00261E4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</w:tcPr>
          <w:p w:rsidR="00261E4E" w:rsidRPr="002F516F" w:rsidRDefault="00261E4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bottom"/>
          </w:tcPr>
          <w:p w:rsidR="00261E4E" w:rsidRPr="002F516F" w:rsidRDefault="00261E4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409</w:t>
            </w:r>
          </w:p>
        </w:tc>
        <w:tc>
          <w:tcPr>
            <w:tcW w:w="1247" w:type="dxa"/>
            <w:vAlign w:val="bottom"/>
          </w:tcPr>
          <w:p w:rsidR="00261E4E" w:rsidRPr="002F516F" w:rsidRDefault="00261E4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8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261E4E" w:rsidRPr="002F516F" w:rsidRDefault="00261E4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7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61E4E" w:rsidRPr="002F516F" w:rsidRDefault="00261E4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261E4E" w:rsidRPr="002F516F" w:rsidRDefault="00261E4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61E4E" w:rsidRPr="002F516F" w:rsidRDefault="00261E4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54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61E4E" w:rsidRPr="002F516F" w:rsidRDefault="00261E4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9E-0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61E4E" w:rsidRPr="002F516F" w:rsidRDefault="00261E4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1E-06</w:t>
            </w:r>
          </w:p>
        </w:tc>
      </w:tr>
      <w:tr w:rsidR="00261E4E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261E4E" w:rsidRPr="004C4E3F" w:rsidRDefault="00261E4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37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261E4E" w:rsidRPr="002F516F" w:rsidRDefault="00261E4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247" w:type="dxa"/>
          </w:tcPr>
          <w:p w:rsidR="00261E4E" w:rsidRPr="002F516F" w:rsidRDefault="00261E4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247" w:type="dxa"/>
            <w:vAlign w:val="bottom"/>
          </w:tcPr>
          <w:p w:rsidR="00261E4E" w:rsidRPr="002F516F" w:rsidRDefault="00261E4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41</w:t>
            </w:r>
          </w:p>
        </w:tc>
        <w:tc>
          <w:tcPr>
            <w:tcW w:w="1247" w:type="dxa"/>
            <w:vAlign w:val="bottom"/>
          </w:tcPr>
          <w:p w:rsidR="00261E4E" w:rsidRPr="002F516F" w:rsidRDefault="00261E4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8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bottom"/>
          </w:tcPr>
          <w:p w:rsidR="00261E4E" w:rsidRPr="002F516F" w:rsidRDefault="00261E4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61E4E" w:rsidRPr="002F516F" w:rsidRDefault="00261E4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261E4E" w:rsidRPr="002F516F" w:rsidRDefault="00261E4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61E4E" w:rsidRPr="002F516F" w:rsidRDefault="00261E4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4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61E4E" w:rsidRPr="002F516F" w:rsidRDefault="00261E4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E-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61E4E" w:rsidRPr="002F516F" w:rsidRDefault="00261E4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</w:tr>
      <w:tr w:rsidR="00EC7572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EC7572" w:rsidRPr="004C4E3F" w:rsidRDefault="00EC7572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4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EC7572" w:rsidRPr="002F516F" w:rsidRDefault="00EC757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EC7572" w:rsidRPr="002F516F" w:rsidRDefault="00EC757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EC7572" w:rsidRPr="002F516F" w:rsidRDefault="00EC757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7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EC7572" w:rsidRPr="002F516F" w:rsidRDefault="00EC757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5E-12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C7572" w:rsidRPr="002F516F" w:rsidRDefault="00EC757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4E-1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EC7572" w:rsidRPr="002F516F" w:rsidRDefault="00EC757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EC7572" w:rsidRPr="002F516F" w:rsidRDefault="00EC757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EC7572" w:rsidRPr="002F516F" w:rsidRDefault="00EC757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2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EC7572" w:rsidRPr="002F516F" w:rsidRDefault="00EC757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0E-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EC7572" w:rsidRPr="002F516F" w:rsidRDefault="00EC757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</w:tr>
      <w:tr w:rsidR="00EC7572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EC7572" w:rsidRPr="004C4E3F" w:rsidRDefault="00EC7572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4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EC7572" w:rsidRPr="002F516F" w:rsidRDefault="00EC757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EC7572" w:rsidRPr="002F516F" w:rsidRDefault="00EC757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EC7572" w:rsidRPr="002F516F" w:rsidRDefault="00EC757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00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EC7572" w:rsidRPr="002F516F" w:rsidRDefault="00EC757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0E-0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C7572" w:rsidRPr="002F516F" w:rsidRDefault="00EC757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EC7572" w:rsidRPr="002F516F" w:rsidRDefault="00EC757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47" w:type="dxa"/>
            <w:shd w:val="clear" w:color="auto" w:fill="auto"/>
          </w:tcPr>
          <w:p w:rsidR="00EC7572" w:rsidRPr="002F516F" w:rsidRDefault="00EC757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EC7572" w:rsidRPr="002F516F" w:rsidRDefault="00EC757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7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EC7572" w:rsidRPr="002F516F" w:rsidRDefault="00EC757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EC7572" w:rsidRPr="002F516F" w:rsidRDefault="00EC757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0</w:t>
            </w:r>
          </w:p>
        </w:tc>
      </w:tr>
      <w:tr w:rsidR="00754F3F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754F3F" w:rsidRPr="004C4E3F" w:rsidRDefault="00754F3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4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754F3F" w:rsidRPr="002F516F" w:rsidRDefault="00754F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47" w:type="dxa"/>
          </w:tcPr>
          <w:p w:rsidR="00754F3F" w:rsidRPr="002F516F" w:rsidRDefault="00754F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259</w:t>
            </w:r>
          </w:p>
        </w:tc>
        <w:tc>
          <w:tcPr>
            <w:tcW w:w="1247" w:type="dxa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98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0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</w:t>
            </w:r>
          </w:p>
        </w:tc>
      </w:tr>
      <w:tr w:rsidR="00754F3F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754F3F" w:rsidRPr="004C4E3F" w:rsidRDefault="00754F3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52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754F3F" w:rsidRPr="002F516F" w:rsidRDefault="00754F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</w:tcPr>
          <w:p w:rsidR="00754F3F" w:rsidRPr="002F516F" w:rsidRDefault="00754F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03</w:t>
            </w:r>
          </w:p>
        </w:tc>
        <w:tc>
          <w:tcPr>
            <w:tcW w:w="1247" w:type="dxa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8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74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0</w:t>
            </w:r>
          </w:p>
        </w:tc>
      </w:tr>
      <w:tr w:rsidR="00754F3F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754F3F" w:rsidRPr="004C4E3F" w:rsidRDefault="00754F3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5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70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754F3F" w:rsidRPr="002F516F" w:rsidRDefault="00754F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auto"/>
          </w:tcPr>
          <w:p w:rsidR="00754F3F" w:rsidRPr="002F516F" w:rsidRDefault="00754F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2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39</w:t>
            </w:r>
          </w:p>
        </w:tc>
      </w:tr>
      <w:tr w:rsidR="00754F3F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754F3F" w:rsidRPr="004C4E3F" w:rsidRDefault="00754F3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5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13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5E-0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4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2</w:t>
            </w:r>
          </w:p>
        </w:tc>
      </w:tr>
      <w:tr w:rsidR="00754F3F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754F3F" w:rsidRPr="004C4E3F" w:rsidRDefault="00754F3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56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754F3F" w:rsidRPr="002F516F" w:rsidRDefault="00754F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</w:tcPr>
          <w:p w:rsidR="00754F3F" w:rsidRPr="002F516F" w:rsidRDefault="00754F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54</w:t>
            </w:r>
          </w:p>
        </w:tc>
        <w:tc>
          <w:tcPr>
            <w:tcW w:w="1247" w:type="dxa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3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</w:t>
            </w:r>
          </w:p>
        </w:tc>
      </w:tr>
      <w:tr w:rsidR="00754F3F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754F3F" w:rsidRPr="004C4E3F" w:rsidRDefault="00754F3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6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6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1E-1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8E-1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07E-0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0E-05</w:t>
            </w:r>
          </w:p>
        </w:tc>
      </w:tr>
      <w:tr w:rsidR="00754F3F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754F3F" w:rsidRPr="004C4E3F" w:rsidRDefault="00754F3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6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45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754F3F" w:rsidRPr="002F516F" w:rsidRDefault="00754F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1247" w:type="dxa"/>
            <w:shd w:val="clear" w:color="auto" w:fill="auto"/>
          </w:tcPr>
          <w:p w:rsidR="00754F3F" w:rsidRPr="002F516F" w:rsidRDefault="00754F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4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5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754F3F" w:rsidRPr="002F516F" w:rsidRDefault="00754F3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</w:tr>
      <w:tr w:rsidR="00754F3F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754F3F" w:rsidRPr="004C4E3F" w:rsidRDefault="00754F3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6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754F3F" w:rsidRPr="002F516F" w:rsidRDefault="00754F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47" w:type="dxa"/>
          </w:tcPr>
          <w:p w:rsidR="00754F3F" w:rsidRPr="002F516F" w:rsidRDefault="00754F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819</w:t>
            </w:r>
          </w:p>
        </w:tc>
        <w:tc>
          <w:tcPr>
            <w:tcW w:w="1247" w:type="dxa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9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3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754F3F" w:rsidRPr="002F516F" w:rsidRDefault="00754F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7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754F3F" w:rsidRPr="002F516F" w:rsidRDefault="00754F3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6</w:t>
            </w:r>
          </w:p>
        </w:tc>
      </w:tr>
      <w:tr w:rsidR="009F551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9F5515" w:rsidRPr="004C4E3F" w:rsidRDefault="009F551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7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8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9E-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7E-08</w:t>
            </w:r>
          </w:p>
        </w:tc>
      </w:tr>
      <w:tr w:rsidR="009F551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9F5515" w:rsidRPr="004C4E3F" w:rsidRDefault="009F551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73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47" w:type="dxa"/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869</w:t>
            </w:r>
          </w:p>
        </w:tc>
        <w:tc>
          <w:tcPr>
            <w:tcW w:w="1247" w:type="dxa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auto"/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16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5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</w:tr>
      <w:tr w:rsidR="009F551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9F5515" w:rsidRPr="004C4E3F" w:rsidRDefault="009F551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7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23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4E-05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247" w:type="dxa"/>
            <w:shd w:val="clear" w:color="auto" w:fill="auto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5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3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</w:tr>
      <w:tr w:rsidR="009F551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9F5515" w:rsidRPr="004C4E3F" w:rsidRDefault="009F551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7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54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5E-0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shd w:val="clear" w:color="auto" w:fill="auto"/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84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5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14</w:t>
            </w:r>
          </w:p>
        </w:tc>
      </w:tr>
      <w:tr w:rsidR="009F551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9F5515" w:rsidRPr="004C4E3F" w:rsidRDefault="009F551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7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14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47" w:type="dxa"/>
            <w:shd w:val="clear" w:color="auto" w:fill="auto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11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1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</w:tr>
      <w:tr w:rsidR="009F551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9F5515" w:rsidRPr="004C4E3F" w:rsidRDefault="009F551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78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040</w:t>
            </w:r>
          </w:p>
        </w:tc>
        <w:tc>
          <w:tcPr>
            <w:tcW w:w="1247" w:type="dxa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9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0</w:t>
            </w:r>
          </w:p>
        </w:tc>
      </w:tr>
      <w:tr w:rsidR="009F551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9F5515" w:rsidRPr="004C4E3F" w:rsidRDefault="009F551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8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35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8E-05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8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0</w:t>
            </w:r>
          </w:p>
        </w:tc>
      </w:tr>
      <w:tr w:rsidR="009F551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9F5515" w:rsidRPr="004C4E3F" w:rsidRDefault="009F551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81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47" w:type="dxa"/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47" w:type="dxa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229</w:t>
            </w:r>
          </w:p>
        </w:tc>
        <w:tc>
          <w:tcPr>
            <w:tcW w:w="1247" w:type="dxa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9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0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6</w:t>
            </w:r>
          </w:p>
        </w:tc>
      </w:tr>
      <w:tr w:rsidR="009F551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9F5515" w:rsidRPr="004C4E3F" w:rsidRDefault="009F551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8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1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47" w:type="dxa"/>
            <w:shd w:val="clear" w:color="auto" w:fill="auto"/>
          </w:tcPr>
          <w:p w:rsidR="009F5515" w:rsidRPr="002F516F" w:rsidRDefault="009F551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81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98</w:t>
            </w:r>
          </w:p>
        </w:tc>
      </w:tr>
      <w:tr w:rsidR="009F551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9F5515" w:rsidRPr="004C4E3F" w:rsidRDefault="009F551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8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32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47" w:type="dxa"/>
            <w:shd w:val="clear" w:color="auto" w:fill="auto"/>
          </w:tcPr>
          <w:p w:rsidR="009F5515" w:rsidRPr="002F516F" w:rsidRDefault="009F551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48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6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F5515" w:rsidRPr="002F516F" w:rsidRDefault="009F551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08</w:t>
            </w:r>
          </w:p>
        </w:tc>
      </w:tr>
      <w:tr w:rsidR="00915E53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915E53" w:rsidRPr="004C4E3F" w:rsidRDefault="00915E53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9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5E53" w:rsidRPr="002F516F" w:rsidRDefault="00915E53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15E53" w:rsidRPr="002F516F" w:rsidRDefault="00915E53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48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915E53" w:rsidRPr="002F516F" w:rsidRDefault="00915E53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247" w:type="dxa"/>
            <w:shd w:val="clear" w:color="auto" w:fill="auto"/>
          </w:tcPr>
          <w:p w:rsidR="00915E53" w:rsidRPr="002F516F" w:rsidRDefault="00915E53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54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8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57</w:t>
            </w:r>
          </w:p>
        </w:tc>
      </w:tr>
      <w:tr w:rsidR="00915E53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915E53" w:rsidRPr="004C4E3F" w:rsidRDefault="00915E53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9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5E53" w:rsidRPr="002F516F" w:rsidRDefault="00915E53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15E53" w:rsidRPr="002F516F" w:rsidRDefault="00915E53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02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915E53" w:rsidRPr="002F516F" w:rsidRDefault="00915E53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47" w:type="dxa"/>
            <w:shd w:val="clear" w:color="auto" w:fill="auto"/>
          </w:tcPr>
          <w:p w:rsidR="00915E53" w:rsidRPr="002F516F" w:rsidRDefault="00915E53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15E53" w:rsidRPr="002F516F" w:rsidRDefault="00915E53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40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15E53" w:rsidRPr="002F516F" w:rsidRDefault="00915E53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3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15E53" w:rsidRPr="002F516F" w:rsidRDefault="00915E53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08</w:t>
            </w:r>
          </w:p>
        </w:tc>
      </w:tr>
      <w:tr w:rsidR="00915E53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915E53" w:rsidRPr="004C4E3F" w:rsidRDefault="00915E53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94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915E53" w:rsidRPr="002F516F" w:rsidRDefault="00915E53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47" w:type="dxa"/>
          </w:tcPr>
          <w:p w:rsidR="00915E53" w:rsidRPr="002F516F" w:rsidRDefault="00915E53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904</w:t>
            </w:r>
          </w:p>
        </w:tc>
        <w:tc>
          <w:tcPr>
            <w:tcW w:w="1247" w:type="dxa"/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36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1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5E53" w:rsidRPr="002F516F" w:rsidRDefault="00915E53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15E53" w:rsidRPr="002F516F" w:rsidRDefault="00915E53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59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5</w:t>
            </w:r>
          </w:p>
        </w:tc>
      </w:tr>
      <w:tr w:rsidR="00915E53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915E53" w:rsidRPr="004C4E3F" w:rsidRDefault="00915E53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9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5E53" w:rsidRPr="002F516F" w:rsidRDefault="00915E53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15E53" w:rsidRPr="002F516F" w:rsidRDefault="00915E53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0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5E53" w:rsidRPr="002F516F" w:rsidRDefault="00915E53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15E53" w:rsidRPr="002F516F" w:rsidRDefault="00915E53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53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1</w:t>
            </w:r>
          </w:p>
        </w:tc>
      </w:tr>
      <w:tr w:rsidR="00915E53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915E53" w:rsidRPr="004C4E3F" w:rsidRDefault="00915E53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9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5E53" w:rsidRPr="002F516F" w:rsidRDefault="00915E53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15E53" w:rsidRPr="002F516F" w:rsidRDefault="00915E53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81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1E-09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0E-0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15E53" w:rsidRPr="002F516F" w:rsidRDefault="00915E53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15E53" w:rsidRPr="002F516F" w:rsidRDefault="00915E53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42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1E-0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15E53" w:rsidRPr="002F516F" w:rsidRDefault="00915E53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4E-07</w:t>
            </w:r>
          </w:p>
        </w:tc>
      </w:tr>
      <w:tr w:rsidR="00546268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546268" w:rsidRPr="004C4E3F" w:rsidRDefault="00546268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19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546268" w:rsidRPr="002F516F" w:rsidRDefault="0054626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66</w:t>
            </w:r>
          </w:p>
        </w:tc>
        <w:tc>
          <w:tcPr>
            <w:tcW w:w="1247" w:type="dxa"/>
          </w:tcPr>
          <w:p w:rsidR="00546268" w:rsidRPr="002F516F" w:rsidRDefault="0054626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34</w:t>
            </w:r>
          </w:p>
        </w:tc>
        <w:tc>
          <w:tcPr>
            <w:tcW w:w="1247" w:type="dxa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33</w:t>
            </w:r>
          </w:p>
        </w:tc>
        <w:tc>
          <w:tcPr>
            <w:tcW w:w="1247" w:type="dxa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4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546268" w:rsidRPr="002F516F" w:rsidRDefault="0054626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24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546268" w:rsidRPr="002F516F" w:rsidRDefault="0054626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03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9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4</w:t>
            </w:r>
          </w:p>
        </w:tc>
      </w:tr>
      <w:tr w:rsidR="00546268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46268" w:rsidRPr="004C4E3F" w:rsidRDefault="00546268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03a/b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546268" w:rsidRPr="002F516F" w:rsidRDefault="0054626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546268" w:rsidRPr="002F516F" w:rsidRDefault="0054626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67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7E-06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11E-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546268" w:rsidRPr="002F516F" w:rsidRDefault="0054626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47" w:type="dxa"/>
            <w:shd w:val="clear" w:color="auto" w:fill="auto"/>
          </w:tcPr>
          <w:p w:rsidR="00546268" w:rsidRPr="002F516F" w:rsidRDefault="0054626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7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</w:tr>
      <w:tr w:rsidR="00546268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546268" w:rsidRPr="004C4E3F" w:rsidRDefault="00546268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546268" w:rsidRPr="002F516F" w:rsidRDefault="0054626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546268" w:rsidRPr="002F516F" w:rsidRDefault="0054626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52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546268" w:rsidRPr="002F516F" w:rsidRDefault="0054626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47" w:type="dxa"/>
            <w:shd w:val="clear" w:color="auto" w:fill="auto"/>
          </w:tcPr>
          <w:p w:rsidR="00546268" w:rsidRPr="002F516F" w:rsidRDefault="0054626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77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1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77</w:t>
            </w:r>
          </w:p>
        </w:tc>
      </w:tr>
      <w:tr w:rsidR="00546268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46268" w:rsidRPr="004C4E3F" w:rsidRDefault="00546268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08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546268" w:rsidRPr="002F516F" w:rsidRDefault="0054626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47" w:type="dxa"/>
          </w:tcPr>
          <w:p w:rsidR="00546268" w:rsidRPr="002F516F" w:rsidRDefault="0054626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47" w:type="dxa"/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91</w:t>
            </w:r>
          </w:p>
        </w:tc>
        <w:tc>
          <w:tcPr>
            <w:tcW w:w="1247" w:type="dxa"/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12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546268" w:rsidRPr="002F516F" w:rsidRDefault="0054626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546268" w:rsidRPr="002F516F" w:rsidRDefault="0054626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7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8</w:t>
            </w:r>
          </w:p>
        </w:tc>
      </w:tr>
      <w:tr w:rsidR="00546268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546268" w:rsidRPr="004C4E3F" w:rsidRDefault="00546268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1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546268" w:rsidRPr="002F516F" w:rsidRDefault="0054626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546268" w:rsidRPr="002F516F" w:rsidRDefault="0054626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9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0E-0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546268" w:rsidRPr="002F516F" w:rsidRDefault="0054626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47" w:type="dxa"/>
            <w:shd w:val="clear" w:color="auto" w:fill="auto"/>
          </w:tcPr>
          <w:p w:rsidR="00546268" w:rsidRPr="002F516F" w:rsidRDefault="0054626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3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6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70</w:t>
            </w:r>
          </w:p>
        </w:tc>
      </w:tr>
      <w:tr w:rsidR="00546268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546268" w:rsidRPr="004C4E3F" w:rsidRDefault="00546268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1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546268" w:rsidRPr="002F516F" w:rsidRDefault="0054626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546268" w:rsidRPr="002F516F" w:rsidRDefault="0054626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23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546268" w:rsidRPr="002F516F" w:rsidRDefault="0054626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47" w:type="dxa"/>
            <w:shd w:val="clear" w:color="auto" w:fill="auto"/>
          </w:tcPr>
          <w:p w:rsidR="00546268" w:rsidRPr="002F516F" w:rsidRDefault="0054626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97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546268" w:rsidRPr="002F516F" w:rsidRDefault="0054626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46</w:t>
            </w:r>
          </w:p>
        </w:tc>
      </w:tr>
      <w:tr w:rsidR="00546268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546268" w:rsidRPr="004C4E3F" w:rsidRDefault="00546268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1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546268" w:rsidRPr="002F516F" w:rsidRDefault="0054626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546268" w:rsidRPr="002F516F" w:rsidRDefault="0054626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6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546268" w:rsidRPr="002F516F" w:rsidRDefault="0054626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247" w:type="dxa"/>
            <w:shd w:val="clear" w:color="auto" w:fill="auto"/>
          </w:tcPr>
          <w:p w:rsidR="00546268" w:rsidRPr="002F516F" w:rsidRDefault="0054626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91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546268" w:rsidRPr="002F516F" w:rsidRDefault="0054626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93</w:t>
            </w:r>
          </w:p>
        </w:tc>
      </w:tr>
      <w:tr w:rsidR="000B56FD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0B56FD" w:rsidRPr="004C4E3F" w:rsidRDefault="000B56FD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1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B56FD" w:rsidRPr="002F516F" w:rsidRDefault="000B56FD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B56FD" w:rsidRPr="002F516F" w:rsidRDefault="000B56FD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9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6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8E-05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0B56FD" w:rsidRPr="002F516F" w:rsidRDefault="000B56FD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1247" w:type="dxa"/>
            <w:shd w:val="clear" w:color="auto" w:fill="auto"/>
          </w:tcPr>
          <w:p w:rsidR="000B56FD" w:rsidRPr="002F516F" w:rsidRDefault="000B56FD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8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8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79</w:t>
            </w:r>
          </w:p>
        </w:tc>
      </w:tr>
      <w:tr w:rsidR="000B56FD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0B56FD" w:rsidRPr="004C4E3F" w:rsidRDefault="000B56FD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1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0B56FD" w:rsidRPr="002F516F" w:rsidRDefault="000B56FD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247" w:type="dxa"/>
          </w:tcPr>
          <w:p w:rsidR="000B56FD" w:rsidRPr="002F516F" w:rsidRDefault="000B56FD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247" w:type="dxa"/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11</w:t>
            </w:r>
          </w:p>
        </w:tc>
        <w:tc>
          <w:tcPr>
            <w:tcW w:w="1247" w:type="dxa"/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0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6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B56FD" w:rsidRPr="002F516F" w:rsidRDefault="000B56FD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B56FD" w:rsidRPr="002F516F" w:rsidRDefault="000B56FD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7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6E-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</w:tr>
      <w:tr w:rsidR="000B56FD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0B56FD" w:rsidRPr="004C4E3F" w:rsidRDefault="000B56FD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20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0B56FD" w:rsidRPr="002F516F" w:rsidRDefault="000B56FD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247" w:type="dxa"/>
          </w:tcPr>
          <w:p w:rsidR="000B56FD" w:rsidRPr="002F516F" w:rsidRDefault="000B56FD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47" w:type="dxa"/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477</w:t>
            </w:r>
          </w:p>
        </w:tc>
        <w:tc>
          <w:tcPr>
            <w:tcW w:w="1247" w:type="dxa"/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39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2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B56FD" w:rsidRPr="002F516F" w:rsidRDefault="000B56FD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5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B56FD" w:rsidRPr="002F516F" w:rsidRDefault="000B56FD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2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6</w:t>
            </w:r>
          </w:p>
        </w:tc>
      </w:tr>
      <w:tr w:rsidR="000B56FD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0B56FD" w:rsidRPr="004C4E3F" w:rsidRDefault="000B56FD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2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0B56FD" w:rsidRPr="002F516F" w:rsidRDefault="000B56FD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47" w:type="dxa"/>
          </w:tcPr>
          <w:p w:rsidR="000B56FD" w:rsidRPr="002F516F" w:rsidRDefault="000B56FD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47" w:type="dxa"/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661</w:t>
            </w:r>
          </w:p>
        </w:tc>
        <w:tc>
          <w:tcPr>
            <w:tcW w:w="1247" w:type="dxa"/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7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2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B56FD" w:rsidRPr="002F516F" w:rsidRDefault="000B56FD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B56FD" w:rsidRPr="002F516F" w:rsidRDefault="000B56FD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74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2E-0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2E-05</w:t>
            </w:r>
          </w:p>
        </w:tc>
      </w:tr>
      <w:tr w:rsidR="000B56FD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0B56FD" w:rsidRPr="004C4E3F" w:rsidRDefault="000B56FD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3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B56FD" w:rsidRPr="002F516F" w:rsidRDefault="000B56FD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54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B56FD" w:rsidRPr="002F516F" w:rsidRDefault="000B56FD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3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4E-05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B56FD" w:rsidRPr="002F516F" w:rsidRDefault="000B56FD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03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B56FD" w:rsidRPr="002F516F" w:rsidRDefault="000B56FD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64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2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0</w:t>
            </w:r>
          </w:p>
        </w:tc>
      </w:tr>
      <w:tr w:rsidR="000B56FD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0B56FD" w:rsidRPr="004C4E3F" w:rsidRDefault="000B56FD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3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B56FD" w:rsidRPr="002F516F" w:rsidRDefault="000B56FD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B56FD" w:rsidRPr="002F516F" w:rsidRDefault="000B56FD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35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4E-0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7E-0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B56FD" w:rsidRPr="002F516F" w:rsidRDefault="000B56FD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B56FD" w:rsidRPr="002F516F" w:rsidRDefault="000B56FD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29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7E-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B56FD" w:rsidRPr="002F516F" w:rsidRDefault="000B56FD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</w:tr>
      <w:tr w:rsidR="00B5305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B53055" w:rsidRPr="004C4E3F" w:rsidRDefault="00B5305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38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47" w:type="dxa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54</w:t>
            </w:r>
          </w:p>
        </w:tc>
        <w:tc>
          <w:tcPr>
            <w:tcW w:w="1247" w:type="dxa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33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1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5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6E-0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7E-05</w:t>
            </w:r>
          </w:p>
        </w:tc>
      </w:tr>
      <w:tr w:rsidR="00B5305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53055" w:rsidRPr="004C4E3F" w:rsidRDefault="00B5305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4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4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30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0E-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</w:tr>
      <w:tr w:rsidR="00B5305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B53055" w:rsidRPr="004C4E3F" w:rsidRDefault="00B5305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XECs24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47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2E-05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6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2</w:t>
            </w:r>
          </w:p>
        </w:tc>
      </w:tr>
      <w:tr w:rsidR="00B5305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53055" w:rsidRPr="004C4E3F" w:rsidRDefault="00B5305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4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59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3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2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1</w:t>
            </w:r>
          </w:p>
        </w:tc>
      </w:tr>
      <w:tr w:rsidR="00B5305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B53055" w:rsidRPr="004C4E3F" w:rsidRDefault="00B5305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4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67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2E-05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247" w:type="dxa"/>
            <w:shd w:val="clear" w:color="auto" w:fill="auto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0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3</w:t>
            </w:r>
          </w:p>
        </w:tc>
      </w:tr>
      <w:tr w:rsidR="00B5305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53055" w:rsidRPr="004C4E3F" w:rsidRDefault="00B5305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4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55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1E-0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58E-0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68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0E-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2E-09</w:t>
            </w:r>
          </w:p>
        </w:tc>
      </w:tr>
      <w:tr w:rsidR="00B5305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B53055" w:rsidRPr="004C4E3F" w:rsidRDefault="00B5305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4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13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72E-04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7" w:type="dxa"/>
            <w:shd w:val="clear" w:color="auto" w:fill="auto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64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4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26</w:t>
            </w:r>
          </w:p>
        </w:tc>
      </w:tr>
      <w:tr w:rsidR="00B5305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53055" w:rsidRPr="004C4E3F" w:rsidRDefault="00B5305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5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04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47" w:type="dxa"/>
            <w:shd w:val="clear" w:color="auto" w:fill="auto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15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92</w:t>
            </w:r>
          </w:p>
        </w:tc>
      </w:tr>
      <w:tr w:rsidR="00B53055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B53055" w:rsidRPr="004C4E3F" w:rsidRDefault="00B5305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5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47" w:type="dxa"/>
            <w:shd w:val="clear" w:color="auto" w:fill="auto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5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31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45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2</w:t>
            </w:r>
          </w:p>
        </w:tc>
      </w:tr>
      <w:tr w:rsidR="00B53055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53055" w:rsidRPr="004C4E3F" w:rsidRDefault="00B5305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5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47" w:type="dxa"/>
            <w:shd w:val="clear" w:color="auto" w:fill="auto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3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0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53055" w:rsidRPr="002F516F" w:rsidRDefault="00B5305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5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53055" w:rsidRPr="002F516F" w:rsidRDefault="00B53055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2</w:t>
            </w:r>
          </w:p>
        </w:tc>
      </w:tr>
      <w:tr w:rsidR="0007027E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07027E" w:rsidRPr="004C4E3F" w:rsidRDefault="0007027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5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1247" w:type="dxa"/>
            <w:shd w:val="clear" w:color="auto" w:fill="auto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77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2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8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9E-0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2E-05</w:t>
            </w:r>
          </w:p>
        </w:tc>
      </w:tr>
      <w:tr w:rsidR="0007027E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07027E" w:rsidRPr="004C4E3F" w:rsidRDefault="0007027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6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07027E" w:rsidRPr="002F516F" w:rsidRDefault="0007027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47" w:type="dxa"/>
            <w:shd w:val="clear" w:color="auto" w:fill="auto"/>
          </w:tcPr>
          <w:p w:rsidR="0007027E" w:rsidRPr="002F516F" w:rsidRDefault="0007027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8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6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3</w:t>
            </w:r>
          </w:p>
        </w:tc>
      </w:tr>
      <w:tr w:rsidR="0007027E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07027E" w:rsidRPr="004C4E3F" w:rsidRDefault="0007027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6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47" w:type="dxa"/>
            <w:shd w:val="clear" w:color="auto" w:fill="auto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75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41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1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9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7</w:t>
            </w:r>
          </w:p>
        </w:tc>
      </w:tr>
      <w:tr w:rsidR="0007027E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07027E" w:rsidRPr="004C4E3F" w:rsidRDefault="0007027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6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2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07027E" w:rsidRPr="002F516F" w:rsidRDefault="0007027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auto"/>
          </w:tcPr>
          <w:p w:rsidR="0007027E" w:rsidRPr="002F516F" w:rsidRDefault="0007027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4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9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25</w:t>
            </w:r>
          </w:p>
        </w:tc>
      </w:tr>
      <w:tr w:rsidR="0007027E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07027E" w:rsidRPr="004C4E3F" w:rsidRDefault="0007027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7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1247" w:type="dxa"/>
            <w:shd w:val="clear" w:color="auto" w:fill="auto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5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66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58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5</w:t>
            </w:r>
          </w:p>
        </w:tc>
      </w:tr>
      <w:tr w:rsidR="0007027E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07027E" w:rsidRPr="004C4E3F" w:rsidRDefault="0007027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7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19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07027E" w:rsidRPr="002F516F" w:rsidRDefault="0007027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auto"/>
          </w:tcPr>
          <w:p w:rsidR="0007027E" w:rsidRPr="002F516F" w:rsidRDefault="0007027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44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79</w:t>
            </w:r>
          </w:p>
        </w:tc>
      </w:tr>
      <w:tr w:rsidR="0007027E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07027E" w:rsidRPr="004C4E3F" w:rsidRDefault="0007027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7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2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6E-04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5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9</w:t>
            </w:r>
          </w:p>
        </w:tc>
      </w:tr>
      <w:tr w:rsidR="0007027E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07027E" w:rsidRPr="004C4E3F" w:rsidRDefault="0007027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7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2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8E-0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07027E" w:rsidRPr="002F516F" w:rsidRDefault="0007027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247" w:type="dxa"/>
            <w:shd w:val="clear" w:color="auto" w:fill="auto"/>
          </w:tcPr>
          <w:p w:rsidR="0007027E" w:rsidRPr="002F516F" w:rsidRDefault="0007027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99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86</w:t>
            </w:r>
          </w:p>
        </w:tc>
      </w:tr>
      <w:tr w:rsidR="0007027E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07027E" w:rsidRPr="004C4E3F" w:rsidRDefault="0007027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8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auto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5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2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4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7027E" w:rsidRPr="002F516F" w:rsidRDefault="0007027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44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07027E" w:rsidRPr="002F516F" w:rsidRDefault="0007027E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1</w:t>
            </w:r>
          </w:p>
        </w:tc>
      </w:tr>
      <w:tr w:rsidR="009D38CB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9D38CB" w:rsidRPr="004C4E3F" w:rsidRDefault="009D38C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8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5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7E-0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7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5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70E-0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0E-04</w:t>
            </w:r>
          </w:p>
        </w:tc>
      </w:tr>
      <w:tr w:rsidR="009D38CB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9D38CB" w:rsidRPr="004C4E3F" w:rsidRDefault="009D38C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8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9D38CB" w:rsidRPr="002F516F" w:rsidRDefault="009D38C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47" w:type="dxa"/>
            <w:shd w:val="clear" w:color="auto" w:fill="auto"/>
          </w:tcPr>
          <w:p w:rsidR="009D38CB" w:rsidRPr="002F516F" w:rsidRDefault="009D38C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9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32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5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8</w:t>
            </w:r>
          </w:p>
        </w:tc>
      </w:tr>
      <w:tr w:rsidR="009D38CB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9D38CB" w:rsidRPr="004C4E3F" w:rsidRDefault="009D38C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9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47" w:type="dxa"/>
            <w:shd w:val="clear" w:color="auto" w:fill="auto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2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2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9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3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6</w:t>
            </w:r>
          </w:p>
        </w:tc>
      </w:tr>
      <w:tr w:rsidR="009D38CB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9D38CB" w:rsidRPr="004C4E3F" w:rsidRDefault="009D38C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29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9D38CB" w:rsidRPr="002F516F" w:rsidRDefault="009D38C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044</w:t>
            </w:r>
          </w:p>
        </w:tc>
        <w:tc>
          <w:tcPr>
            <w:tcW w:w="1247" w:type="dxa"/>
            <w:shd w:val="clear" w:color="auto" w:fill="auto"/>
          </w:tcPr>
          <w:p w:rsidR="009D38CB" w:rsidRPr="002F516F" w:rsidRDefault="009D38C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221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9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36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472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928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9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4</w:t>
            </w:r>
          </w:p>
        </w:tc>
      </w:tr>
      <w:tr w:rsidR="009D38CB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9D38CB" w:rsidRPr="004C4E3F" w:rsidRDefault="009D38C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0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68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2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auto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51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4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08</w:t>
            </w:r>
          </w:p>
        </w:tc>
      </w:tr>
      <w:tr w:rsidR="009D38CB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9D38CB" w:rsidRPr="004C4E3F" w:rsidRDefault="009D38C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0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9D38CB" w:rsidRPr="002F516F" w:rsidRDefault="009D38C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47" w:type="dxa"/>
            <w:shd w:val="clear" w:color="auto" w:fill="auto"/>
          </w:tcPr>
          <w:p w:rsidR="009D38CB" w:rsidRPr="002F516F" w:rsidRDefault="009D38C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88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5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9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1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5</w:t>
            </w:r>
          </w:p>
        </w:tc>
      </w:tr>
      <w:tr w:rsidR="009D38CB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9D38CB" w:rsidRPr="004C4E3F" w:rsidRDefault="009D38C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9E-0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1E-0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4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6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7E-0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57E-05</w:t>
            </w:r>
          </w:p>
        </w:tc>
      </w:tr>
      <w:tr w:rsidR="009D38CB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9D38CB" w:rsidRPr="004C4E3F" w:rsidRDefault="009D38C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0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9D38CB" w:rsidRPr="002F516F" w:rsidRDefault="009D38C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  <w:shd w:val="clear" w:color="auto" w:fill="auto"/>
          </w:tcPr>
          <w:p w:rsidR="009D38CB" w:rsidRPr="002F516F" w:rsidRDefault="009D38C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7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0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8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9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6E-0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7E-06</w:t>
            </w:r>
          </w:p>
        </w:tc>
      </w:tr>
      <w:tr w:rsidR="009D38CB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9D38CB" w:rsidRPr="004C4E3F" w:rsidRDefault="009D38C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0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auto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D38CB" w:rsidRPr="002F516F" w:rsidRDefault="009D38C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0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D38CB" w:rsidRPr="002F516F" w:rsidRDefault="009D38C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2</w:t>
            </w:r>
          </w:p>
        </w:tc>
      </w:tr>
      <w:tr w:rsidR="00FE09AC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FE09AC" w:rsidRPr="004C4E3F" w:rsidRDefault="00FE09A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0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E09AC" w:rsidRPr="002F516F" w:rsidRDefault="00FE09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47" w:type="dxa"/>
            <w:shd w:val="clear" w:color="auto" w:fill="auto"/>
          </w:tcPr>
          <w:p w:rsidR="00FE09AC" w:rsidRPr="002F516F" w:rsidRDefault="00FE09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E09AC" w:rsidRPr="002F516F" w:rsidRDefault="00FE09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7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E09AC" w:rsidRPr="002F516F" w:rsidRDefault="00FE09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1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FE09AC" w:rsidRPr="002F516F" w:rsidRDefault="00FE09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E09AC" w:rsidRPr="002F516F" w:rsidRDefault="00FE09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E09AC" w:rsidRPr="002F516F" w:rsidRDefault="00FE09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E09AC" w:rsidRPr="002F516F" w:rsidRDefault="00FE09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8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E09AC" w:rsidRPr="002F516F" w:rsidRDefault="00FE09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E09AC" w:rsidRPr="002F516F" w:rsidRDefault="00FE09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8</w:t>
            </w:r>
          </w:p>
        </w:tc>
      </w:tr>
      <w:tr w:rsidR="00FE09AC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E09AC" w:rsidRPr="004C4E3F" w:rsidRDefault="00FE09A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1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E09AC" w:rsidRPr="002F516F" w:rsidRDefault="00FE09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47" w:type="dxa"/>
            <w:shd w:val="clear" w:color="auto" w:fill="auto"/>
          </w:tcPr>
          <w:p w:rsidR="00FE09AC" w:rsidRPr="002F516F" w:rsidRDefault="00FE09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E09AC" w:rsidRPr="002F516F" w:rsidRDefault="00FE09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0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E09AC" w:rsidRPr="002F516F" w:rsidRDefault="00FE09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98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E09AC" w:rsidRPr="002F516F" w:rsidRDefault="00FE09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8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E09AC" w:rsidRPr="002F516F" w:rsidRDefault="00FE09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E09AC" w:rsidRPr="002F516F" w:rsidRDefault="00FE09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E09AC" w:rsidRPr="002F516F" w:rsidRDefault="00FE09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3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E09AC" w:rsidRPr="002F516F" w:rsidRDefault="00FE09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4E-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E09AC" w:rsidRPr="002F516F" w:rsidRDefault="00FE09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</w:tr>
      <w:tr w:rsidR="00FE09AC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FE09AC" w:rsidRPr="004C4E3F" w:rsidRDefault="00FE09A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1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E09AC" w:rsidRPr="002F516F" w:rsidRDefault="00FE09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auto"/>
          </w:tcPr>
          <w:p w:rsidR="00FE09AC" w:rsidRPr="002F516F" w:rsidRDefault="00FE09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E09AC" w:rsidRPr="002F516F" w:rsidRDefault="00FE09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1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E09AC" w:rsidRPr="002F516F" w:rsidRDefault="00FE09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41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FE09AC" w:rsidRPr="002F516F" w:rsidRDefault="00FE09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0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E09AC" w:rsidRPr="002F516F" w:rsidRDefault="00FE09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E09AC" w:rsidRPr="002F516F" w:rsidRDefault="00FE09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E09AC" w:rsidRPr="002F516F" w:rsidRDefault="00FE09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5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E09AC" w:rsidRPr="002F516F" w:rsidRDefault="00FE09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4E-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E09AC" w:rsidRPr="002F516F" w:rsidRDefault="00FE09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6</w:t>
            </w:r>
          </w:p>
        </w:tc>
      </w:tr>
      <w:tr w:rsidR="00FE09AC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E09AC" w:rsidRPr="004C4E3F" w:rsidRDefault="00FE09A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1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E09AC" w:rsidRPr="002F516F" w:rsidRDefault="00FE09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  <w:shd w:val="clear" w:color="auto" w:fill="auto"/>
          </w:tcPr>
          <w:p w:rsidR="00FE09AC" w:rsidRPr="002F516F" w:rsidRDefault="00FE09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E09AC" w:rsidRPr="002F516F" w:rsidRDefault="00FE09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9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E09AC" w:rsidRPr="002F516F" w:rsidRDefault="00FE09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E09AC" w:rsidRPr="002F516F" w:rsidRDefault="00FE09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8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E09AC" w:rsidRPr="002F516F" w:rsidRDefault="00FE09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E09AC" w:rsidRPr="002F516F" w:rsidRDefault="00FE09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E09AC" w:rsidRPr="002F516F" w:rsidRDefault="00FE09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9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E09AC" w:rsidRPr="002F516F" w:rsidRDefault="00FE09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E09AC" w:rsidRPr="002F516F" w:rsidRDefault="00FE09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81</w:t>
            </w:r>
          </w:p>
        </w:tc>
      </w:tr>
      <w:tr w:rsidR="004F5CAC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4F5CAC" w:rsidRPr="004C4E3F" w:rsidRDefault="004F5CA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1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F5CAC" w:rsidRPr="002F516F" w:rsidRDefault="004F5C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F5CAC" w:rsidRPr="002F516F" w:rsidRDefault="004F5C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F5CAC" w:rsidRPr="002F516F" w:rsidRDefault="004F5C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8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F5CAC" w:rsidRPr="002F516F" w:rsidRDefault="004F5C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F5CAC" w:rsidRPr="002F516F" w:rsidRDefault="004F5C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4F5CAC" w:rsidRPr="002F516F" w:rsidRDefault="004F5C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247" w:type="dxa"/>
            <w:shd w:val="clear" w:color="auto" w:fill="auto"/>
          </w:tcPr>
          <w:p w:rsidR="004F5CAC" w:rsidRPr="002F516F" w:rsidRDefault="004F5C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F5CAC" w:rsidRPr="002F516F" w:rsidRDefault="004F5C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7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F5CAC" w:rsidRPr="002F516F" w:rsidRDefault="004F5C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7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F5CAC" w:rsidRPr="002F516F" w:rsidRDefault="004F5C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78</w:t>
            </w:r>
          </w:p>
        </w:tc>
      </w:tr>
      <w:tr w:rsidR="004F5CAC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F5CAC" w:rsidRPr="004C4E3F" w:rsidRDefault="004F5CA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1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F5CAC" w:rsidRPr="002F516F" w:rsidRDefault="004F5C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F5CAC" w:rsidRPr="002F516F" w:rsidRDefault="004F5C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F5CAC" w:rsidRPr="002F516F" w:rsidRDefault="004F5C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4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F5CAC" w:rsidRPr="002F516F" w:rsidRDefault="004F5C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4E-0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F5CAC" w:rsidRPr="002F516F" w:rsidRDefault="004F5C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6E-0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4F5CAC" w:rsidRPr="002F516F" w:rsidRDefault="004F5C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47" w:type="dxa"/>
            <w:shd w:val="clear" w:color="auto" w:fill="auto"/>
          </w:tcPr>
          <w:p w:rsidR="004F5CAC" w:rsidRPr="002F516F" w:rsidRDefault="004F5C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F5CAC" w:rsidRPr="002F516F" w:rsidRDefault="004F5C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0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F5CAC" w:rsidRPr="002F516F" w:rsidRDefault="004F5C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1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F5CAC" w:rsidRPr="002F516F" w:rsidRDefault="004F5CA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83</w:t>
            </w:r>
          </w:p>
        </w:tc>
      </w:tr>
      <w:tr w:rsidR="004F5CAC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4F5CAC" w:rsidRPr="004C4E3F" w:rsidRDefault="004F5CA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1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F5CAC" w:rsidRPr="002F516F" w:rsidRDefault="004F5C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F5CAC" w:rsidRPr="002F516F" w:rsidRDefault="004F5C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F5CAC" w:rsidRPr="002F516F" w:rsidRDefault="004F5C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8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F5CAC" w:rsidRPr="002F516F" w:rsidRDefault="004F5C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F5CAC" w:rsidRPr="002F516F" w:rsidRDefault="004F5C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F5CAC" w:rsidRPr="002F516F" w:rsidRDefault="004F5C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F5CAC" w:rsidRPr="002F516F" w:rsidRDefault="004F5C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9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F5CAC" w:rsidRPr="002F516F" w:rsidRDefault="004F5C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2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F5CAC" w:rsidRPr="002F516F" w:rsidRDefault="004F5C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F5CAC" w:rsidRPr="002F516F" w:rsidRDefault="004F5CA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6</w:t>
            </w:r>
          </w:p>
        </w:tc>
      </w:tr>
      <w:tr w:rsidR="00B05A38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05A38" w:rsidRPr="004C4E3F" w:rsidRDefault="00B05A38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1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5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5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9E-1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2E-0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5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7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8E-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3E-09</w:t>
            </w:r>
          </w:p>
        </w:tc>
      </w:tr>
      <w:tr w:rsidR="00B05A38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B05A38" w:rsidRPr="004C4E3F" w:rsidRDefault="00B05A38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1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B05A38" w:rsidRPr="002F516F" w:rsidRDefault="00B05A3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1247" w:type="dxa"/>
            <w:shd w:val="clear" w:color="auto" w:fill="auto"/>
          </w:tcPr>
          <w:p w:rsidR="00B05A38" w:rsidRPr="002F516F" w:rsidRDefault="00B05A3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80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4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E-09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2E-0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B05A38" w:rsidRPr="002F516F" w:rsidRDefault="00B05A3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98</w:t>
            </w:r>
          </w:p>
        </w:tc>
        <w:tc>
          <w:tcPr>
            <w:tcW w:w="1247" w:type="dxa"/>
            <w:shd w:val="clear" w:color="auto" w:fill="auto"/>
          </w:tcPr>
          <w:p w:rsidR="00B05A38" w:rsidRPr="002F516F" w:rsidRDefault="00B05A3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28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4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2E-0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</w:tr>
      <w:tr w:rsidR="00B05A38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05A38" w:rsidRPr="004C4E3F" w:rsidRDefault="00B05A38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2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58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86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88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4</w:t>
            </w:r>
          </w:p>
        </w:tc>
      </w:tr>
      <w:tr w:rsidR="00B05A38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B05A38" w:rsidRPr="004C4E3F" w:rsidRDefault="00B05A38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2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53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B05A38" w:rsidRPr="002F516F" w:rsidRDefault="00B05A3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1247" w:type="dxa"/>
            <w:shd w:val="clear" w:color="auto" w:fill="auto"/>
          </w:tcPr>
          <w:p w:rsidR="00B05A38" w:rsidRPr="002F516F" w:rsidRDefault="00B05A3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88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76</w:t>
            </w:r>
          </w:p>
        </w:tc>
      </w:tr>
      <w:tr w:rsidR="00B05A38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05A38" w:rsidRPr="004C4E3F" w:rsidRDefault="00B05A38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2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46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6E-08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5E-0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47" w:type="dxa"/>
            <w:shd w:val="clear" w:color="auto" w:fill="auto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3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</w:tr>
      <w:tr w:rsidR="00B05A38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B05A38" w:rsidRPr="004C4E3F" w:rsidRDefault="00B05A38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3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66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B05A38" w:rsidRPr="002F516F" w:rsidRDefault="00B05A3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47" w:type="dxa"/>
            <w:shd w:val="clear" w:color="auto" w:fill="auto"/>
          </w:tcPr>
          <w:p w:rsidR="00B05A38" w:rsidRPr="002F516F" w:rsidRDefault="00B05A3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67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6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33</w:t>
            </w:r>
          </w:p>
        </w:tc>
      </w:tr>
      <w:tr w:rsidR="00B05A38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05A38" w:rsidRPr="004C4E3F" w:rsidRDefault="00B05A38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3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  <w:shd w:val="clear" w:color="auto" w:fill="auto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9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1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3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0</w:t>
            </w:r>
          </w:p>
        </w:tc>
      </w:tr>
      <w:tr w:rsidR="00B05A38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B05A38" w:rsidRPr="004C4E3F" w:rsidRDefault="00B05A38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3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B05A38" w:rsidRPr="002F516F" w:rsidRDefault="00B05A3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auto"/>
          </w:tcPr>
          <w:p w:rsidR="00B05A38" w:rsidRPr="002F516F" w:rsidRDefault="00B05A3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3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54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7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3</w:t>
            </w:r>
          </w:p>
        </w:tc>
      </w:tr>
      <w:tr w:rsidR="00B05A38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05A38" w:rsidRPr="004C4E3F" w:rsidRDefault="00B05A38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3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4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247" w:type="dxa"/>
            <w:shd w:val="clear" w:color="auto" w:fill="auto"/>
          </w:tcPr>
          <w:p w:rsidR="00B05A38" w:rsidRPr="002F516F" w:rsidRDefault="00B05A38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05A38" w:rsidRPr="002F516F" w:rsidRDefault="00B05A38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03</w:t>
            </w:r>
          </w:p>
        </w:tc>
      </w:tr>
      <w:tr w:rsidR="00104822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104822" w:rsidRPr="004C4E3F" w:rsidRDefault="00104822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3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56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47" w:type="dxa"/>
            <w:shd w:val="clear" w:color="auto" w:fill="auto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2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7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97</w:t>
            </w:r>
          </w:p>
        </w:tc>
      </w:tr>
      <w:tr w:rsidR="00104822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104822" w:rsidRPr="004C4E3F" w:rsidRDefault="00104822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4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2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104822" w:rsidRPr="002F516F" w:rsidRDefault="0010482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1247" w:type="dxa"/>
            <w:shd w:val="clear" w:color="auto" w:fill="auto"/>
          </w:tcPr>
          <w:p w:rsidR="00104822" w:rsidRPr="002F516F" w:rsidRDefault="0010482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81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30</w:t>
            </w:r>
          </w:p>
        </w:tc>
      </w:tr>
      <w:tr w:rsidR="00104822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104822" w:rsidRPr="004C4E3F" w:rsidRDefault="00104822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4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64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1E-06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1E-0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41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9E-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</w:tr>
      <w:tr w:rsidR="00104822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104822" w:rsidRPr="004C4E3F" w:rsidRDefault="00104822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4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3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7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1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9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6E-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7</w:t>
            </w:r>
          </w:p>
        </w:tc>
      </w:tr>
      <w:tr w:rsidR="00104822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104822" w:rsidRPr="004C4E3F" w:rsidRDefault="00104822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XECs35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47" w:type="dxa"/>
            <w:shd w:val="clear" w:color="auto" w:fill="auto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3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3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77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1E-0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2E-07</w:t>
            </w:r>
          </w:p>
        </w:tc>
      </w:tr>
      <w:tr w:rsidR="00104822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104822" w:rsidRPr="004C4E3F" w:rsidRDefault="00104822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6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104822" w:rsidRPr="002F516F" w:rsidRDefault="0010482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47" w:type="dxa"/>
            <w:shd w:val="clear" w:color="auto" w:fill="auto"/>
          </w:tcPr>
          <w:p w:rsidR="00104822" w:rsidRPr="002F516F" w:rsidRDefault="0010482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3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5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0</w:t>
            </w:r>
          </w:p>
        </w:tc>
      </w:tr>
      <w:tr w:rsidR="00104822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104822" w:rsidRPr="004C4E3F" w:rsidRDefault="00104822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6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47" w:type="dxa"/>
            <w:shd w:val="clear" w:color="auto" w:fill="auto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4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39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8</w:t>
            </w:r>
          </w:p>
        </w:tc>
      </w:tr>
      <w:tr w:rsidR="00104822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104822" w:rsidRPr="004C4E3F" w:rsidRDefault="00104822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6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104822" w:rsidRPr="002F516F" w:rsidRDefault="0010482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auto"/>
          </w:tcPr>
          <w:p w:rsidR="00104822" w:rsidRPr="002F516F" w:rsidRDefault="0010482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4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4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8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1E-0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72E-05</w:t>
            </w:r>
          </w:p>
        </w:tc>
      </w:tr>
      <w:tr w:rsidR="00104822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104822" w:rsidRPr="004C4E3F" w:rsidRDefault="00104822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6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07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3E-04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247" w:type="dxa"/>
            <w:shd w:val="clear" w:color="auto" w:fill="auto"/>
          </w:tcPr>
          <w:p w:rsidR="00104822" w:rsidRPr="002F516F" w:rsidRDefault="00104822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1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04822" w:rsidRPr="002F516F" w:rsidRDefault="00104822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7</w:t>
            </w:r>
          </w:p>
        </w:tc>
      </w:tr>
      <w:tr w:rsidR="00FF0D8C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F0D8C" w:rsidRPr="004C4E3F" w:rsidRDefault="00FF0D8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7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47" w:type="dxa"/>
            <w:shd w:val="clear" w:color="auto" w:fill="auto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45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6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59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2</w:t>
            </w:r>
          </w:p>
        </w:tc>
      </w:tr>
      <w:tr w:rsidR="00FF0D8C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FF0D8C" w:rsidRPr="004C4E3F" w:rsidRDefault="00FF0D8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7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F0D8C" w:rsidRPr="002F516F" w:rsidRDefault="00FF0D8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shd w:val="clear" w:color="auto" w:fill="auto"/>
          </w:tcPr>
          <w:p w:rsidR="00FF0D8C" w:rsidRPr="002F516F" w:rsidRDefault="00FF0D8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79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02</w:t>
            </w:r>
          </w:p>
        </w:tc>
        <w:tc>
          <w:tcPr>
            <w:tcW w:w="12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6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43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0</w:t>
            </w:r>
          </w:p>
        </w:tc>
      </w:tr>
      <w:tr w:rsidR="00FF0D8C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F0D8C" w:rsidRPr="004C4E3F" w:rsidRDefault="00FF0D8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7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71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7E-0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4E-0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92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6E-0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5E-06</w:t>
            </w:r>
          </w:p>
        </w:tc>
      </w:tr>
      <w:tr w:rsidR="00FF0D8C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F0D8C" w:rsidRPr="004C4E3F" w:rsidRDefault="00FF0D8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8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1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F0D8C" w:rsidRPr="002F516F" w:rsidRDefault="00FF0D8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47" w:type="dxa"/>
            <w:shd w:val="clear" w:color="auto" w:fill="auto"/>
          </w:tcPr>
          <w:p w:rsidR="00FF0D8C" w:rsidRPr="002F516F" w:rsidRDefault="00FF0D8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7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5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08</w:t>
            </w:r>
          </w:p>
        </w:tc>
      </w:tr>
      <w:tr w:rsidR="00FF0D8C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F0D8C" w:rsidRPr="004C4E3F" w:rsidRDefault="00FF0D8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8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29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1E-0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47" w:type="dxa"/>
            <w:shd w:val="clear" w:color="auto" w:fill="auto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8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4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08</w:t>
            </w:r>
          </w:p>
        </w:tc>
      </w:tr>
      <w:tr w:rsidR="00FF0D8C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F0D8C" w:rsidRPr="004C4E3F" w:rsidRDefault="00FF0D8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9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F0D8C" w:rsidRPr="002F516F" w:rsidRDefault="00FF0D8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247" w:type="dxa"/>
            <w:shd w:val="clear" w:color="auto" w:fill="auto"/>
          </w:tcPr>
          <w:p w:rsidR="00FF0D8C" w:rsidRPr="002F516F" w:rsidRDefault="00FF0D8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62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9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2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18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7</w:t>
            </w:r>
          </w:p>
        </w:tc>
      </w:tr>
      <w:tr w:rsidR="00FF0D8C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F0D8C" w:rsidRPr="004C4E3F" w:rsidRDefault="00FF0D8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9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247" w:type="dxa"/>
            <w:shd w:val="clear" w:color="auto" w:fill="auto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76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7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44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2</w:t>
            </w:r>
          </w:p>
        </w:tc>
      </w:tr>
      <w:tr w:rsidR="00FF0D8C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F0D8C" w:rsidRPr="004C4E3F" w:rsidRDefault="00FF0D8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9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3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8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F0D8C" w:rsidRPr="002F516F" w:rsidRDefault="00FF0D8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1247" w:type="dxa"/>
            <w:shd w:val="clear" w:color="auto" w:fill="auto"/>
          </w:tcPr>
          <w:p w:rsidR="00FF0D8C" w:rsidRPr="002F516F" w:rsidRDefault="00FF0D8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33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7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08</w:t>
            </w:r>
          </w:p>
        </w:tc>
      </w:tr>
      <w:tr w:rsidR="00FF0D8C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F0D8C" w:rsidRPr="004C4E3F" w:rsidRDefault="00FF0D8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9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2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8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58</w:t>
            </w:r>
          </w:p>
        </w:tc>
        <w:tc>
          <w:tcPr>
            <w:tcW w:w="1247" w:type="dxa"/>
            <w:shd w:val="clear" w:color="auto" w:fill="auto"/>
          </w:tcPr>
          <w:p w:rsidR="00FF0D8C" w:rsidRPr="002F516F" w:rsidRDefault="00FF0D8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4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10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F0D8C" w:rsidRPr="002F516F" w:rsidRDefault="00FF0D8C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4</w:t>
            </w:r>
          </w:p>
        </w:tc>
      </w:tr>
      <w:tr w:rsidR="00977C6B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977C6B" w:rsidRPr="004C4E3F" w:rsidRDefault="00977C6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9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77C6B" w:rsidRPr="002F516F" w:rsidRDefault="00977C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77C6B" w:rsidRPr="002F516F" w:rsidRDefault="00977C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77C6B" w:rsidRPr="002F516F" w:rsidRDefault="00977C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5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77C6B" w:rsidRPr="002F516F" w:rsidRDefault="00977C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1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77C6B" w:rsidRPr="002F516F" w:rsidRDefault="00977C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977C6B" w:rsidRPr="002F516F" w:rsidRDefault="00977C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7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977C6B" w:rsidRPr="002F516F" w:rsidRDefault="00977C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77C6B" w:rsidRPr="002F516F" w:rsidRDefault="00977C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84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77C6B" w:rsidRPr="002F516F" w:rsidRDefault="00977C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E-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977C6B" w:rsidRPr="002F516F" w:rsidRDefault="00977C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</w:tr>
      <w:tr w:rsidR="00F66B8B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66B8B" w:rsidRPr="004C4E3F" w:rsidRDefault="00F66B8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9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3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39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1E-1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0E-11</w:t>
            </w:r>
          </w:p>
        </w:tc>
      </w:tr>
      <w:tr w:rsidR="00F66B8B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66B8B" w:rsidRPr="004C4E3F" w:rsidRDefault="00F66B8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9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5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01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6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5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2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7</w:t>
            </w:r>
          </w:p>
        </w:tc>
      </w:tr>
      <w:tr w:rsidR="00F66B8B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66B8B" w:rsidRPr="004C4E3F" w:rsidRDefault="00F66B8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39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13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8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46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7E-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</w:tr>
      <w:tr w:rsidR="00F66B8B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66B8B" w:rsidRPr="004C4E3F" w:rsidRDefault="00F66B8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0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11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3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66B8B" w:rsidRPr="002F516F" w:rsidRDefault="00F66B8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247" w:type="dxa"/>
            <w:shd w:val="clear" w:color="auto" w:fill="auto"/>
          </w:tcPr>
          <w:p w:rsidR="00F66B8B" w:rsidRPr="002F516F" w:rsidRDefault="00F66B8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45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6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58</w:t>
            </w:r>
          </w:p>
        </w:tc>
      </w:tr>
      <w:tr w:rsidR="00F66B8B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66B8B" w:rsidRPr="004C4E3F" w:rsidRDefault="00F66B8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0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9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7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3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4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6E-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</w:tr>
      <w:tr w:rsidR="00F66B8B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66B8B" w:rsidRPr="004C4E3F" w:rsidRDefault="00F66B8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1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4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48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0</w:t>
            </w:r>
          </w:p>
        </w:tc>
      </w:tr>
      <w:tr w:rsidR="00F66B8B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66B8B" w:rsidRPr="004C4E3F" w:rsidRDefault="00F66B8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1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77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47" w:type="dxa"/>
            <w:shd w:val="clear" w:color="auto" w:fill="auto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2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34</w:t>
            </w:r>
          </w:p>
        </w:tc>
      </w:tr>
      <w:tr w:rsidR="00F66B8B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66B8B" w:rsidRPr="004C4E3F" w:rsidRDefault="00F66B8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1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50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66B8B" w:rsidRPr="002F516F" w:rsidRDefault="00F66B8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auto"/>
          </w:tcPr>
          <w:p w:rsidR="00F66B8B" w:rsidRPr="002F516F" w:rsidRDefault="00F66B8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5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66B8B" w:rsidRPr="002F516F" w:rsidRDefault="00F66B8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74</w:t>
            </w:r>
          </w:p>
        </w:tc>
      </w:tr>
      <w:tr w:rsidR="00F66B8B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66B8B" w:rsidRPr="004C4E3F" w:rsidRDefault="00F66B8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1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8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47" w:type="dxa"/>
            <w:shd w:val="clear" w:color="auto" w:fill="auto"/>
          </w:tcPr>
          <w:p w:rsidR="00F66B8B" w:rsidRPr="002F516F" w:rsidRDefault="00F66B8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6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3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66B8B" w:rsidRPr="002F516F" w:rsidRDefault="00F66B8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03</w:t>
            </w:r>
          </w:p>
        </w:tc>
      </w:tr>
      <w:tr w:rsidR="00F8106B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8106B" w:rsidRPr="004C4E3F" w:rsidRDefault="00F8106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1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04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auto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1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4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08</w:t>
            </w:r>
          </w:p>
        </w:tc>
      </w:tr>
      <w:tr w:rsidR="00F8106B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8106B" w:rsidRPr="004C4E3F" w:rsidRDefault="00F8106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2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83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7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1</w:t>
            </w:r>
          </w:p>
        </w:tc>
      </w:tr>
      <w:tr w:rsidR="00F8106B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8106B" w:rsidRPr="004C4E3F" w:rsidRDefault="00F8106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2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61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47" w:type="dxa"/>
            <w:shd w:val="clear" w:color="auto" w:fill="auto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95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05</w:t>
            </w:r>
          </w:p>
        </w:tc>
      </w:tr>
      <w:tr w:rsidR="00F8106B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8106B" w:rsidRPr="004C4E3F" w:rsidRDefault="00F8106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2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1247" w:type="dxa"/>
            <w:shd w:val="clear" w:color="auto" w:fill="auto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6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8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4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1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6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7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6</w:t>
            </w:r>
          </w:p>
        </w:tc>
      </w:tr>
      <w:tr w:rsidR="00F8106B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8106B" w:rsidRPr="004C4E3F" w:rsidRDefault="00F8106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2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47" w:type="dxa"/>
            <w:shd w:val="clear" w:color="auto" w:fill="auto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87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0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8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6</w:t>
            </w:r>
          </w:p>
        </w:tc>
      </w:tr>
      <w:tr w:rsidR="00F8106B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8106B" w:rsidRPr="004C4E3F" w:rsidRDefault="00F8106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3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85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47" w:type="dxa"/>
            <w:shd w:val="clear" w:color="auto" w:fill="auto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0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17</w:t>
            </w:r>
          </w:p>
        </w:tc>
      </w:tr>
      <w:tr w:rsidR="00F8106B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8106B" w:rsidRPr="004C4E3F" w:rsidRDefault="00F8106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3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auto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84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18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5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4</w:t>
            </w:r>
          </w:p>
        </w:tc>
      </w:tr>
      <w:tr w:rsidR="00F8106B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8106B" w:rsidRPr="004C4E3F" w:rsidRDefault="00F8106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3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6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2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42E-1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5E-1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20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7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3E-0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0E-06</w:t>
            </w:r>
          </w:p>
        </w:tc>
      </w:tr>
      <w:tr w:rsidR="00F8106B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8106B" w:rsidRPr="004C4E3F" w:rsidRDefault="00F8106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3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6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4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9E-0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1E-0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13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6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1E-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</w:tr>
      <w:tr w:rsidR="00F8106B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F8106B" w:rsidRPr="004C4E3F" w:rsidRDefault="00F8106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3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56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E-0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5E-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47" w:type="dxa"/>
            <w:shd w:val="clear" w:color="auto" w:fill="auto"/>
          </w:tcPr>
          <w:p w:rsidR="00F8106B" w:rsidRPr="002F516F" w:rsidRDefault="00F8106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09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F8106B" w:rsidRPr="002F516F" w:rsidRDefault="00F8106B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95</w:t>
            </w:r>
          </w:p>
        </w:tc>
      </w:tr>
      <w:tr w:rsidR="002F516F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2F516F" w:rsidRPr="004C4E3F" w:rsidRDefault="002F516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3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49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1E-0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2E-0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247" w:type="dxa"/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11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79</w:t>
            </w:r>
          </w:p>
        </w:tc>
      </w:tr>
      <w:tr w:rsidR="002F516F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2F516F" w:rsidRPr="004C4E3F" w:rsidRDefault="002F516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3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93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3E-1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6E-0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247" w:type="dxa"/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92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82</w:t>
            </w:r>
          </w:p>
        </w:tc>
      </w:tr>
      <w:tr w:rsidR="002F516F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2F516F" w:rsidRPr="004C4E3F" w:rsidRDefault="002F516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4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47" w:type="dxa"/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00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8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2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3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37E-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</w:tr>
      <w:tr w:rsidR="002F516F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2F516F" w:rsidRPr="004C4E3F" w:rsidRDefault="002F516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4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7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9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5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5E-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4E-04</w:t>
            </w:r>
          </w:p>
        </w:tc>
      </w:tr>
      <w:tr w:rsidR="002F516F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2F516F" w:rsidRPr="004C4E3F" w:rsidRDefault="002F516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4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66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3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0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53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1</w:t>
            </w:r>
          </w:p>
        </w:tc>
      </w:tr>
      <w:tr w:rsidR="002F516F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2F516F" w:rsidRPr="004C4E3F" w:rsidRDefault="002F516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4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52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75E-07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40E-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247" w:type="dxa"/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67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7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85</w:t>
            </w:r>
          </w:p>
        </w:tc>
      </w:tr>
      <w:tr w:rsidR="002F516F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2F516F" w:rsidRPr="004C4E3F" w:rsidRDefault="002F516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4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47" w:type="dxa"/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9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9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6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2E-0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0E-04</w:t>
            </w:r>
          </w:p>
        </w:tc>
      </w:tr>
      <w:tr w:rsidR="002F516F" w:rsidRPr="002F516F" w:rsidTr="004C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2F516F" w:rsidRPr="004C4E3F" w:rsidRDefault="002F516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5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05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9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1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47" w:type="dxa"/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51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9E-0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</w:tr>
      <w:tr w:rsidR="002F516F" w:rsidRPr="002F516F" w:rsidTr="004C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2F516F" w:rsidRPr="004C4E3F" w:rsidRDefault="002F516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5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47" w:type="dxa"/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31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9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247" w:type="dxa"/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16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8E-0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</w:tr>
      <w:tr w:rsidR="002F516F" w:rsidRPr="002F516F" w:rsidTr="00C11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bottom w:val="single" w:sz="24" w:space="0" w:color="auto"/>
              <w:right w:val="single" w:sz="4" w:space="0" w:color="auto"/>
            </w:tcBorders>
          </w:tcPr>
          <w:p w:rsidR="002F516F" w:rsidRPr="004C4E3F" w:rsidRDefault="002F516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C4E3F">
              <w:rPr>
                <w:rFonts w:ascii="Times New Roman" w:hAnsi="Times New Roman" w:cs="Times New Roman"/>
                <w:b w:val="0"/>
                <w:sz w:val="16"/>
                <w:szCs w:val="16"/>
              </w:rPr>
              <w:t>XECs459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38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49</w:t>
            </w:r>
          </w:p>
        </w:tc>
        <w:tc>
          <w:tcPr>
            <w:tcW w:w="1247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shd w:val="clear" w:color="auto" w:fill="auto"/>
          </w:tcPr>
          <w:p w:rsidR="002F516F" w:rsidRPr="002F516F" w:rsidRDefault="002F516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504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shd w:val="clear" w:color="auto" w:fill="auto"/>
            <w:vAlign w:val="bottom"/>
          </w:tcPr>
          <w:p w:rsidR="002F516F" w:rsidRPr="002F516F" w:rsidRDefault="002F516F" w:rsidP="004C4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9</w:t>
            </w:r>
          </w:p>
        </w:tc>
      </w:tr>
      <w:tr w:rsidR="006915E4" w:rsidRPr="002F516F" w:rsidTr="006915E4">
        <w:trPr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24" w:space="0" w:color="auto"/>
              <w:right w:val="single" w:sz="4" w:space="0" w:color="auto"/>
            </w:tcBorders>
          </w:tcPr>
          <w:p w:rsidR="006915E4" w:rsidRPr="008034AB" w:rsidRDefault="006915E4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0001</w:t>
            </w:r>
          </w:p>
        </w:tc>
        <w:tc>
          <w:tcPr>
            <w:tcW w:w="1247" w:type="dxa"/>
            <w:tcBorders>
              <w:top w:val="single" w:sz="2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6915E4" w:rsidRPr="002F516F" w:rsidRDefault="006915E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:rsidR="006915E4" w:rsidRPr="002F516F" w:rsidRDefault="006915E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shd w:val="clear" w:color="auto" w:fill="D9D9D9" w:themeFill="background1" w:themeFillShade="D9"/>
            <w:vAlign w:val="bottom"/>
          </w:tcPr>
          <w:p w:rsidR="006915E4" w:rsidRPr="008034AB" w:rsidRDefault="006915E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424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shd w:val="clear" w:color="auto" w:fill="D9D9D9" w:themeFill="background1" w:themeFillShade="D9"/>
            <w:vAlign w:val="bottom"/>
          </w:tcPr>
          <w:p w:rsidR="006915E4" w:rsidRPr="008034AB" w:rsidRDefault="006915E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1247" w:type="dxa"/>
            <w:tcBorders>
              <w:top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915E4" w:rsidRPr="008034AB" w:rsidRDefault="006915E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7</w:t>
            </w:r>
          </w:p>
        </w:tc>
        <w:tc>
          <w:tcPr>
            <w:tcW w:w="1247" w:type="dxa"/>
            <w:tcBorders>
              <w:top w:val="single" w:sz="24" w:space="0" w:color="auto"/>
              <w:left w:val="single" w:sz="4" w:space="0" w:color="auto"/>
            </w:tcBorders>
            <w:shd w:val="clear" w:color="auto" w:fill="auto"/>
          </w:tcPr>
          <w:p w:rsidR="006915E4" w:rsidRPr="002F516F" w:rsidRDefault="006915E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shd w:val="clear" w:color="auto" w:fill="auto"/>
          </w:tcPr>
          <w:p w:rsidR="006915E4" w:rsidRPr="002F516F" w:rsidRDefault="006915E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shd w:val="clear" w:color="auto" w:fill="auto"/>
            <w:vAlign w:val="bottom"/>
          </w:tcPr>
          <w:p w:rsidR="006915E4" w:rsidRPr="008034AB" w:rsidRDefault="006915E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88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shd w:val="clear" w:color="auto" w:fill="auto"/>
            <w:vAlign w:val="bottom"/>
          </w:tcPr>
          <w:p w:rsidR="006915E4" w:rsidRPr="008034AB" w:rsidRDefault="006915E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4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shd w:val="clear" w:color="auto" w:fill="auto"/>
            <w:vAlign w:val="bottom"/>
          </w:tcPr>
          <w:p w:rsidR="006915E4" w:rsidRPr="008034AB" w:rsidRDefault="006915E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64</w:t>
            </w:r>
          </w:p>
        </w:tc>
      </w:tr>
      <w:tr w:rsidR="006915E4" w:rsidRPr="002F516F" w:rsidTr="00691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6915E4" w:rsidRPr="008034AB" w:rsidRDefault="006915E4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ECs023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6915E4" w:rsidRPr="002F516F" w:rsidRDefault="006915E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6915E4" w:rsidRPr="002F516F" w:rsidRDefault="006915E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6915E4" w:rsidRPr="008034AB" w:rsidRDefault="006915E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65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6915E4" w:rsidRPr="008034AB" w:rsidRDefault="006915E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6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915E4" w:rsidRPr="008034AB" w:rsidRDefault="006915E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4E-0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6915E4" w:rsidRPr="002F516F" w:rsidRDefault="006915E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6915E4" w:rsidRPr="002F516F" w:rsidRDefault="006915E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6915E4" w:rsidRPr="008034AB" w:rsidRDefault="006915E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07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6915E4" w:rsidRPr="008034AB" w:rsidRDefault="006915E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3E-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6915E4" w:rsidRPr="008034AB" w:rsidRDefault="006915E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</w:t>
            </w:r>
          </w:p>
        </w:tc>
      </w:tr>
      <w:tr w:rsidR="006915E4" w:rsidRPr="002F516F" w:rsidTr="006915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6915E4" w:rsidRPr="008034AB" w:rsidRDefault="006915E4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027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6915E4" w:rsidRPr="002F516F" w:rsidRDefault="006915E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6915E4" w:rsidRPr="002F516F" w:rsidRDefault="006915E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6915E4" w:rsidRPr="008034AB" w:rsidRDefault="006915E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5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6915E4" w:rsidRPr="008034AB" w:rsidRDefault="006915E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915E4" w:rsidRPr="008034AB" w:rsidRDefault="006915E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6915E4" w:rsidRPr="002F516F" w:rsidRDefault="006915E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47" w:type="dxa"/>
            <w:shd w:val="clear" w:color="auto" w:fill="auto"/>
          </w:tcPr>
          <w:p w:rsidR="006915E4" w:rsidRPr="002F516F" w:rsidRDefault="006915E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6915E4" w:rsidRPr="008034AB" w:rsidRDefault="006915E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21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6915E4" w:rsidRPr="008034AB" w:rsidRDefault="006915E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0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6915E4" w:rsidRPr="008034AB" w:rsidRDefault="006915E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97</w:t>
            </w:r>
          </w:p>
        </w:tc>
      </w:tr>
      <w:tr w:rsidR="00DA1B3F" w:rsidRPr="002F516F" w:rsidTr="00DA1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A1B3F" w:rsidRPr="008034AB" w:rsidRDefault="00DA1B3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043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09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7E-0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A1B3F" w:rsidRPr="002F516F" w:rsidRDefault="00DA1B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247" w:type="dxa"/>
            <w:shd w:val="clear" w:color="auto" w:fill="auto"/>
          </w:tcPr>
          <w:p w:rsidR="00DA1B3F" w:rsidRPr="002F516F" w:rsidRDefault="00DA1B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87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92</w:t>
            </w:r>
          </w:p>
        </w:tc>
      </w:tr>
      <w:tr w:rsidR="00DA1B3F" w:rsidRPr="002F516F" w:rsidTr="00DA1B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A1B3F" w:rsidRPr="008034AB" w:rsidRDefault="00DA1B3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051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32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2E-0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2E-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4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6</w:t>
            </w:r>
          </w:p>
        </w:tc>
      </w:tr>
      <w:tr w:rsidR="00DA1B3F" w:rsidRPr="002F516F" w:rsidTr="00DA1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A1B3F" w:rsidRPr="008034AB" w:rsidRDefault="00DA1B3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066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6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A1B3F" w:rsidRPr="002F516F" w:rsidRDefault="00DA1B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5</w:t>
            </w:r>
          </w:p>
        </w:tc>
        <w:tc>
          <w:tcPr>
            <w:tcW w:w="1247" w:type="dxa"/>
            <w:shd w:val="clear" w:color="auto" w:fill="auto"/>
          </w:tcPr>
          <w:p w:rsidR="00DA1B3F" w:rsidRPr="002F516F" w:rsidRDefault="00DA1B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8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2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76</w:t>
            </w:r>
          </w:p>
        </w:tc>
      </w:tr>
      <w:tr w:rsidR="00DA1B3F" w:rsidRPr="002F516F" w:rsidTr="00DA1B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A1B3F" w:rsidRPr="008034AB" w:rsidRDefault="00DA1B3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072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A1B3F" w:rsidRPr="002F516F" w:rsidRDefault="00DA1B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0</w:t>
            </w:r>
          </w:p>
        </w:tc>
        <w:tc>
          <w:tcPr>
            <w:tcW w:w="1247" w:type="dxa"/>
            <w:shd w:val="clear" w:color="auto" w:fill="auto"/>
          </w:tcPr>
          <w:p w:rsidR="00DA1B3F" w:rsidRPr="002F516F" w:rsidRDefault="00DA1B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2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1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6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1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2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5</w:t>
            </w:r>
          </w:p>
        </w:tc>
      </w:tr>
      <w:tr w:rsidR="00DA1B3F" w:rsidRPr="002F516F" w:rsidTr="00DA1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A1B3F" w:rsidRPr="008034AB" w:rsidRDefault="00DA1B3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08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A1B3F" w:rsidRPr="002F516F" w:rsidRDefault="00DA1B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auto"/>
          </w:tcPr>
          <w:p w:rsidR="00DA1B3F" w:rsidRPr="002F516F" w:rsidRDefault="00DA1B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2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57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1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4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1E-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</w:tr>
      <w:tr w:rsidR="00DA1B3F" w:rsidRPr="002F516F" w:rsidTr="00DA1B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A1B3F" w:rsidRPr="008034AB" w:rsidRDefault="00DA1B3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096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5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8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26E-0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6E-04</w:t>
            </w:r>
          </w:p>
        </w:tc>
      </w:tr>
      <w:tr w:rsidR="00DA1B3F" w:rsidRPr="002F516F" w:rsidTr="00DA1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A1B3F" w:rsidRPr="008034AB" w:rsidRDefault="00DA1B3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1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2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A1B3F" w:rsidRPr="002F516F" w:rsidRDefault="00DA1B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247" w:type="dxa"/>
            <w:shd w:val="clear" w:color="auto" w:fill="auto"/>
          </w:tcPr>
          <w:p w:rsidR="00DA1B3F" w:rsidRPr="002F516F" w:rsidRDefault="00DA1B3F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5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9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A1B3F" w:rsidRPr="008034AB" w:rsidRDefault="00DA1B3F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35</w:t>
            </w:r>
          </w:p>
        </w:tc>
      </w:tr>
      <w:tr w:rsidR="00DA1B3F" w:rsidRPr="002F516F" w:rsidTr="00DA1B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A1B3F" w:rsidRPr="008034AB" w:rsidRDefault="00DA1B3F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103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6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A1B3F" w:rsidRPr="002F516F" w:rsidRDefault="00DA1B3F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7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5E-0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A1B3F" w:rsidRPr="008034AB" w:rsidRDefault="00DA1B3F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4E-06</w:t>
            </w:r>
          </w:p>
        </w:tc>
      </w:tr>
      <w:tr w:rsidR="00C517CE" w:rsidRPr="002F516F" w:rsidTr="00C51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C517CE" w:rsidRPr="008034AB" w:rsidRDefault="00C517C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auto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1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8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8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2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3</w:t>
            </w:r>
          </w:p>
        </w:tc>
      </w:tr>
      <w:tr w:rsidR="00C517CE" w:rsidRPr="002F516F" w:rsidTr="00C517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C517CE" w:rsidRPr="008034AB" w:rsidRDefault="00C517C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2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65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1E-07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70E-0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247" w:type="dxa"/>
            <w:shd w:val="clear" w:color="auto" w:fill="auto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78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50</w:t>
            </w:r>
          </w:p>
        </w:tc>
      </w:tr>
      <w:tr w:rsidR="00C517CE" w:rsidRPr="002F516F" w:rsidTr="00C51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C517CE" w:rsidRPr="008034AB" w:rsidRDefault="00C517C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4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,03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5E-08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2E-0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47" w:type="dxa"/>
            <w:shd w:val="clear" w:color="auto" w:fill="auto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7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56</w:t>
            </w:r>
          </w:p>
        </w:tc>
      </w:tr>
      <w:tr w:rsidR="00C517CE" w:rsidRPr="002F516F" w:rsidTr="00C517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C517CE" w:rsidRPr="008034AB" w:rsidRDefault="00C517C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4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17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7E-1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5E-0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9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79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3E-0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88E-07</w:t>
            </w:r>
          </w:p>
        </w:tc>
      </w:tr>
      <w:tr w:rsidR="00C517CE" w:rsidRPr="002F516F" w:rsidTr="00C51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C517CE" w:rsidRPr="008034AB" w:rsidRDefault="00C517C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7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6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8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6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5E-0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E-04</w:t>
            </w:r>
          </w:p>
        </w:tc>
      </w:tr>
      <w:tr w:rsidR="00C517CE" w:rsidRPr="002F516F" w:rsidTr="00C517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C517CE" w:rsidRPr="008034AB" w:rsidRDefault="00C517C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7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shd w:val="clear" w:color="auto" w:fill="auto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0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5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1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9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4</w:t>
            </w:r>
          </w:p>
        </w:tc>
      </w:tr>
      <w:tr w:rsidR="00C517CE" w:rsidRPr="002F516F" w:rsidTr="00C51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C517CE" w:rsidRPr="008034AB" w:rsidRDefault="00C517C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8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2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1247" w:type="dxa"/>
            <w:shd w:val="clear" w:color="auto" w:fill="auto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44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4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56</w:t>
            </w:r>
          </w:p>
        </w:tc>
      </w:tr>
      <w:tr w:rsidR="00C517CE" w:rsidRPr="002F516F" w:rsidTr="00C517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C517CE" w:rsidRPr="008034AB" w:rsidRDefault="00C517C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156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auto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2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2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6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1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6E-0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E-04</w:t>
            </w:r>
          </w:p>
        </w:tc>
      </w:tr>
      <w:tr w:rsidR="00C517CE" w:rsidRPr="002F516F" w:rsidTr="00C51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C517CE" w:rsidRPr="008034AB" w:rsidRDefault="00C517C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162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73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47" w:type="dxa"/>
            <w:shd w:val="clear" w:color="auto" w:fill="auto"/>
          </w:tcPr>
          <w:p w:rsidR="00C517CE" w:rsidRPr="002F516F" w:rsidRDefault="00C517C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14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41</w:t>
            </w:r>
          </w:p>
        </w:tc>
      </w:tr>
      <w:tr w:rsidR="00C517CE" w:rsidRPr="002F516F" w:rsidTr="00D24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C517CE" w:rsidRPr="008034AB" w:rsidRDefault="00C517C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167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47" w:type="dxa"/>
            <w:shd w:val="clear" w:color="auto" w:fill="auto"/>
          </w:tcPr>
          <w:p w:rsidR="00C517CE" w:rsidRPr="002F516F" w:rsidRDefault="00C517C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17CE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517CE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0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C517CE" w:rsidRPr="008034AB" w:rsidRDefault="00C517C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0</w:t>
            </w:r>
          </w:p>
        </w:tc>
      </w:tr>
      <w:tr w:rsidR="00D248A0" w:rsidRPr="002F516F" w:rsidTr="00D2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248A0" w:rsidRPr="008034AB" w:rsidRDefault="00D248A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185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15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5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0E-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</w:tr>
      <w:tr w:rsidR="00D248A0" w:rsidRPr="002F516F" w:rsidTr="00D24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248A0" w:rsidRPr="008034AB" w:rsidRDefault="00D248A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196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248A0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shd w:val="clear" w:color="auto" w:fill="auto"/>
          </w:tcPr>
          <w:p w:rsidR="00D248A0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0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6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81</w:t>
            </w:r>
          </w:p>
        </w:tc>
      </w:tr>
      <w:tr w:rsidR="00D248A0" w:rsidRPr="002F516F" w:rsidTr="00D2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248A0" w:rsidRPr="008034AB" w:rsidRDefault="00D248A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02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0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6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7</w:t>
            </w:r>
          </w:p>
        </w:tc>
      </w:tr>
      <w:tr w:rsidR="00D248A0" w:rsidRPr="002F516F" w:rsidTr="00D24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248A0" w:rsidRPr="008034AB" w:rsidRDefault="00D248A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02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4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0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4E-0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9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9E-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</w:tr>
      <w:tr w:rsidR="00D248A0" w:rsidRPr="002F516F" w:rsidTr="00D2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248A0" w:rsidRPr="008034AB" w:rsidRDefault="00D248A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03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shd w:val="clear" w:color="auto" w:fill="auto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8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98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3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8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99E-0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6E-05</w:t>
            </w:r>
          </w:p>
        </w:tc>
      </w:tr>
      <w:tr w:rsidR="00D248A0" w:rsidRPr="002F516F" w:rsidTr="00D24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248A0" w:rsidRPr="008034AB" w:rsidRDefault="00D248A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04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0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248A0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auto"/>
          </w:tcPr>
          <w:p w:rsidR="00D248A0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9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81</w:t>
            </w:r>
          </w:p>
        </w:tc>
      </w:tr>
      <w:tr w:rsidR="00D248A0" w:rsidRPr="002F516F" w:rsidTr="00D2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248A0" w:rsidRPr="008034AB" w:rsidRDefault="00D248A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08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auto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57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8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1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97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66E-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</w:tr>
      <w:tr w:rsidR="00D248A0" w:rsidRPr="002F516F" w:rsidTr="00D24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248A0" w:rsidRPr="008034AB" w:rsidRDefault="00D248A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13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47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248A0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247" w:type="dxa"/>
            <w:shd w:val="clear" w:color="auto" w:fill="auto"/>
          </w:tcPr>
          <w:p w:rsidR="00D248A0" w:rsidRPr="002F516F" w:rsidRDefault="00D248A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39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1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16</w:t>
            </w:r>
          </w:p>
        </w:tc>
      </w:tr>
      <w:tr w:rsidR="00D248A0" w:rsidRPr="002F516F" w:rsidTr="00B96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248A0" w:rsidRPr="008034AB" w:rsidRDefault="00D248A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19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3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shd w:val="clear" w:color="auto" w:fill="auto"/>
          </w:tcPr>
          <w:p w:rsidR="00D248A0" w:rsidRPr="002F516F" w:rsidRDefault="00D248A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52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6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248A0" w:rsidRPr="008034AB" w:rsidRDefault="00D248A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49</w:t>
            </w:r>
          </w:p>
        </w:tc>
      </w:tr>
      <w:tr w:rsidR="00B96FAC" w:rsidRPr="002F516F" w:rsidTr="00B96F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96FAC" w:rsidRPr="008034AB" w:rsidRDefault="00B96FA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25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B96FAC" w:rsidRPr="002F516F" w:rsidRDefault="00B96F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  <w:shd w:val="clear" w:color="auto" w:fill="auto"/>
          </w:tcPr>
          <w:p w:rsidR="00B96FAC" w:rsidRPr="002F516F" w:rsidRDefault="00B96F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56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6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5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6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3</w:t>
            </w:r>
          </w:p>
        </w:tc>
      </w:tr>
      <w:tr w:rsidR="00B96FAC" w:rsidRPr="002F516F" w:rsidTr="00B96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96FAC" w:rsidRPr="008034AB" w:rsidRDefault="00B96FA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28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57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B96FAC" w:rsidRPr="002F516F" w:rsidRDefault="00B96F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shd w:val="clear" w:color="auto" w:fill="auto"/>
          </w:tcPr>
          <w:p w:rsidR="00B96FAC" w:rsidRPr="002F516F" w:rsidRDefault="00B96F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68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7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83</w:t>
            </w:r>
          </w:p>
        </w:tc>
      </w:tr>
      <w:tr w:rsidR="00B96FAC" w:rsidRPr="002F516F" w:rsidTr="00B96F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96FAC" w:rsidRPr="008034AB" w:rsidRDefault="00B96FA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33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B96FAC" w:rsidRPr="002F516F" w:rsidRDefault="00B96F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1247" w:type="dxa"/>
            <w:shd w:val="clear" w:color="auto" w:fill="auto"/>
          </w:tcPr>
          <w:p w:rsidR="00B96FAC" w:rsidRPr="002F516F" w:rsidRDefault="00B96F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97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5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47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3</w:t>
            </w:r>
          </w:p>
        </w:tc>
      </w:tr>
      <w:tr w:rsidR="00B96FAC" w:rsidRPr="002F516F" w:rsidTr="00B96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96FAC" w:rsidRPr="008034AB" w:rsidRDefault="00B96FA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33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4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</w:t>
            </w:r>
          </w:p>
        </w:tc>
      </w:tr>
      <w:tr w:rsidR="00B96FAC" w:rsidRPr="002F516F" w:rsidTr="00B96F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96FAC" w:rsidRPr="008034AB" w:rsidRDefault="00B96FA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49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B96FAC" w:rsidRPr="002F516F" w:rsidRDefault="00B96F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  <w:shd w:val="clear" w:color="auto" w:fill="auto"/>
          </w:tcPr>
          <w:p w:rsidR="00B96FAC" w:rsidRPr="002F516F" w:rsidRDefault="00B96F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7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8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6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6</w:t>
            </w:r>
          </w:p>
        </w:tc>
      </w:tr>
      <w:tr w:rsidR="00B96FAC" w:rsidRPr="002F516F" w:rsidTr="00B96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96FAC" w:rsidRPr="008034AB" w:rsidRDefault="00B96FA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5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13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6E-08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5E-0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04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2E-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</w:tr>
      <w:tr w:rsidR="00B96FAC" w:rsidRPr="002F516F" w:rsidTr="00B96F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96FAC" w:rsidRPr="008034AB" w:rsidRDefault="00B96FA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53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1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E-0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7</w:t>
            </w:r>
          </w:p>
        </w:tc>
      </w:tr>
      <w:tr w:rsidR="00B96FAC" w:rsidRPr="002F516F" w:rsidTr="00B96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B96FAC" w:rsidRPr="008034AB" w:rsidRDefault="00B96FAC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53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7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96FAC" w:rsidRPr="002F516F" w:rsidRDefault="00B96FAC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1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3E-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B96FAC" w:rsidRPr="008034AB" w:rsidRDefault="00B96FAC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0E-04</w:t>
            </w:r>
          </w:p>
        </w:tc>
      </w:tr>
      <w:tr w:rsidR="00A90F84" w:rsidRPr="002F516F" w:rsidTr="00A90F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A90F84" w:rsidRPr="008034AB" w:rsidRDefault="00A90F84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53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247" w:type="dxa"/>
            <w:shd w:val="clear" w:color="auto" w:fill="auto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40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9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5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63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</w:t>
            </w:r>
          </w:p>
        </w:tc>
      </w:tr>
      <w:tr w:rsidR="00A90F84" w:rsidRPr="002F516F" w:rsidTr="00A9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A90F84" w:rsidRPr="008034AB" w:rsidRDefault="00A90F84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62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A90F84" w:rsidRPr="002F516F" w:rsidRDefault="00A90F8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47" w:type="dxa"/>
            <w:shd w:val="clear" w:color="auto" w:fill="auto"/>
          </w:tcPr>
          <w:p w:rsidR="00A90F84" w:rsidRPr="002F516F" w:rsidRDefault="00A90F8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6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5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2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6E-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7</w:t>
            </w:r>
          </w:p>
        </w:tc>
      </w:tr>
      <w:tr w:rsidR="00A90F84" w:rsidRPr="002F516F" w:rsidTr="00A90F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A90F84" w:rsidRPr="008034AB" w:rsidRDefault="00A90F84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65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40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0</w:t>
            </w:r>
          </w:p>
        </w:tc>
        <w:tc>
          <w:tcPr>
            <w:tcW w:w="1247" w:type="dxa"/>
            <w:shd w:val="clear" w:color="auto" w:fill="auto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4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6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25</w:t>
            </w:r>
          </w:p>
        </w:tc>
      </w:tr>
      <w:tr w:rsidR="00A90F84" w:rsidRPr="002F516F" w:rsidTr="00A9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A90F84" w:rsidRPr="008034AB" w:rsidRDefault="00A90F84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74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A90F84" w:rsidRPr="002F516F" w:rsidRDefault="00A90F8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</w:tcPr>
          <w:p w:rsidR="00A90F84" w:rsidRPr="002F516F" w:rsidRDefault="00A90F8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6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0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3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2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6</w:t>
            </w:r>
          </w:p>
        </w:tc>
      </w:tr>
      <w:tr w:rsidR="00A90F84" w:rsidRPr="002F516F" w:rsidTr="00A90F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A90F84" w:rsidRPr="008034AB" w:rsidRDefault="00A90F84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74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04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1E-07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9E-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47" w:type="dxa"/>
            <w:shd w:val="clear" w:color="auto" w:fill="auto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93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05</w:t>
            </w:r>
          </w:p>
        </w:tc>
      </w:tr>
      <w:tr w:rsidR="00A90F84" w:rsidRPr="002F516F" w:rsidTr="00A9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A90F84" w:rsidRPr="008034AB" w:rsidRDefault="00A90F84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75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A90F84" w:rsidRPr="002F516F" w:rsidRDefault="00A90F8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47" w:type="dxa"/>
            <w:shd w:val="clear" w:color="auto" w:fill="auto"/>
          </w:tcPr>
          <w:p w:rsidR="00A90F84" w:rsidRPr="002F516F" w:rsidRDefault="00A90F8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46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0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5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5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0E-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</w:tr>
      <w:tr w:rsidR="00A90F84" w:rsidRPr="002F516F" w:rsidTr="00A90F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A90F84" w:rsidRPr="008034AB" w:rsidRDefault="00A90F84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81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93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2E-0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59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6</w:t>
            </w:r>
          </w:p>
        </w:tc>
      </w:tr>
      <w:tr w:rsidR="00A90F84" w:rsidRPr="002F516F" w:rsidTr="00A9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A90F84" w:rsidRPr="008034AB" w:rsidRDefault="00A90F84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289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A90F84" w:rsidRPr="002F516F" w:rsidRDefault="00A90F8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auto"/>
          </w:tcPr>
          <w:p w:rsidR="00A90F84" w:rsidRPr="002F516F" w:rsidRDefault="00A90F8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09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9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4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8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8</w:t>
            </w:r>
          </w:p>
        </w:tc>
      </w:tr>
      <w:tr w:rsidR="00A90F84" w:rsidRPr="002F516F" w:rsidTr="00A90F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A90F84" w:rsidRPr="008034AB" w:rsidRDefault="00A90F84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300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5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247" w:type="dxa"/>
            <w:shd w:val="clear" w:color="auto" w:fill="auto"/>
          </w:tcPr>
          <w:p w:rsidR="00A90F84" w:rsidRPr="002F516F" w:rsidRDefault="00A90F84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0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9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A90F84" w:rsidRPr="008034AB" w:rsidRDefault="00A90F84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98</w:t>
            </w:r>
          </w:p>
        </w:tc>
      </w:tr>
      <w:tr w:rsidR="008616EE" w:rsidRPr="002F516F" w:rsidTr="00861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8616EE" w:rsidRPr="008034AB" w:rsidRDefault="008616E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ECs300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616EE" w:rsidRPr="002F516F" w:rsidRDefault="008616E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8616EE" w:rsidRPr="002F516F" w:rsidRDefault="008616E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0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8616EE" w:rsidRPr="002F516F" w:rsidRDefault="008616E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247" w:type="dxa"/>
            <w:shd w:val="clear" w:color="auto" w:fill="auto"/>
          </w:tcPr>
          <w:p w:rsidR="008616EE" w:rsidRPr="002F516F" w:rsidRDefault="008616E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7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1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26</w:t>
            </w:r>
          </w:p>
        </w:tc>
      </w:tr>
      <w:tr w:rsidR="008616EE" w:rsidRPr="002F516F" w:rsidTr="008616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8616EE" w:rsidRPr="008034AB" w:rsidRDefault="008616E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300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616EE" w:rsidRPr="002F516F" w:rsidRDefault="008616E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8616EE" w:rsidRPr="002F516F" w:rsidRDefault="008616E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6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6E-0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616EE" w:rsidRPr="002F516F" w:rsidRDefault="008616E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8616EE" w:rsidRPr="002F516F" w:rsidRDefault="008616E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5</w:t>
            </w:r>
          </w:p>
        </w:tc>
      </w:tr>
      <w:tr w:rsidR="008616EE" w:rsidRPr="002F516F" w:rsidTr="00861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8616EE" w:rsidRPr="008034AB" w:rsidRDefault="008616E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308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8616EE" w:rsidRPr="002F516F" w:rsidRDefault="008616E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47" w:type="dxa"/>
            <w:shd w:val="clear" w:color="auto" w:fill="auto"/>
          </w:tcPr>
          <w:p w:rsidR="008616EE" w:rsidRPr="002F516F" w:rsidRDefault="008616E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36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7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9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616EE" w:rsidRPr="002F516F" w:rsidRDefault="008616E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8616EE" w:rsidRPr="002F516F" w:rsidRDefault="008616E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74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5</w:t>
            </w:r>
          </w:p>
        </w:tc>
      </w:tr>
      <w:tr w:rsidR="008616EE" w:rsidRPr="002F516F" w:rsidTr="008616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8616EE" w:rsidRPr="008034AB" w:rsidRDefault="008616E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349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8616EE" w:rsidRPr="002F516F" w:rsidRDefault="008616E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</w:tcPr>
          <w:p w:rsidR="008616EE" w:rsidRPr="002F516F" w:rsidRDefault="008616E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5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3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3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616EE" w:rsidRPr="002F516F" w:rsidRDefault="008616E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8616EE" w:rsidRPr="002F516F" w:rsidRDefault="008616E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8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8</w:t>
            </w:r>
          </w:p>
        </w:tc>
      </w:tr>
      <w:tr w:rsidR="008616EE" w:rsidRPr="002F516F" w:rsidTr="00861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8616EE" w:rsidRPr="008034AB" w:rsidRDefault="008616E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352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8616EE" w:rsidRPr="002F516F" w:rsidRDefault="008616E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47" w:type="dxa"/>
            <w:shd w:val="clear" w:color="auto" w:fill="auto"/>
          </w:tcPr>
          <w:p w:rsidR="008616EE" w:rsidRPr="002F516F" w:rsidRDefault="008616E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56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6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2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616EE" w:rsidRPr="002F516F" w:rsidRDefault="008616E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8616EE" w:rsidRPr="002F516F" w:rsidRDefault="008616E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86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6E-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</w:tr>
      <w:tr w:rsidR="008616EE" w:rsidRPr="002F516F" w:rsidTr="008616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8616EE" w:rsidRPr="008034AB" w:rsidRDefault="008616E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369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8616EE" w:rsidRPr="002F516F" w:rsidRDefault="008616E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247" w:type="dxa"/>
            <w:shd w:val="clear" w:color="auto" w:fill="auto"/>
          </w:tcPr>
          <w:p w:rsidR="008616EE" w:rsidRPr="002F516F" w:rsidRDefault="008616E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8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07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8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616EE" w:rsidRPr="002F516F" w:rsidRDefault="008616E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7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8616EE" w:rsidRPr="002F516F" w:rsidRDefault="008616EE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15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8</w:t>
            </w:r>
          </w:p>
        </w:tc>
      </w:tr>
      <w:tr w:rsidR="008616EE" w:rsidRPr="002F516F" w:rsidTr="00861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8616EE" w:rsidRPr="008034AB" w:rsidRDefault="008616EE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389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616EE" w:rsidRPr="002F516F" w:rsidRDefault="008616E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8616EE" w:rsidRPr="002F516F" w:rsidRDefault="008616E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77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8616EE" w:rsidRPr="002F516F" w:rsidRDefault="008616E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auto"/>
          </w:tcPr>
          <w:p w:rsidR="008616EE" w:rsidRPr="002F516F" w:rsidRDefault="008616EE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14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6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8616EE" w:rsidRPr="008034AB" w:rsidRDefault="008616EE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71</w:t>
            </w:r>
          </w:p>
        </w:tc>
      </w:tr>
      <w:tr w:rsidR="00405E25" w:rsidRPr="002F516F" w:rsidTr="00405E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05E25" w:rsidRPr="008034AB" w:rsidRDefault="00405E2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393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405E25" w:rsidRPr="002F516F" w:rsidRDefault="00405E2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47" w:type="dxa"/>
            <w:shd w:val="clear" w:color="auto" w:fill="auto"/>
          </w:tcPr>
          <w:p w:rsidR="00405E25" w:rsidRPr="002F516F" w:rsidRDefault="00405E2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7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4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8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7E-0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4E-04</w:t>
            </w:r>
          </w:p>
        </w:tc>
      </w:tr>
      <w:tr w:rsidR="00405E25" w:rsidRPr="002F516F" w:rsidTr="00405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05E25" w:rsidRPr="008034AB" w:rsidRDefault="00405E2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394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405E25" w:rsidRPr="002F516F" w:rsidRDefault="00405E2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23</w:t>
            </w:r>
          </w:p>
        </w:tc>
        <w:tc>
          <w:tcPr>
            <w:tcW w:w="1247" w:type="dxa"/>
            <w:shd w:val="clear" w:color="auto" w:fill="auto"/>
          </w:tcPr>
          <w:p w:rsidR="00405E25" w:rsidRPr="002F516F" w:rsidRDefault="00405E2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63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6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9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2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8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17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9</w:t>
            </w:r>
          </w:p>
        </w:tc>
      </w:tr>
      <w:tr w:rsidR="00405E25" w:rsidRPr="002F516F" w:rsidTr="00405E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05E25" w:rsidRPr="008034AB" w:rsidRDefault="00405E2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414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4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77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6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6</w:t>
            </w:r>
          </w:p>
        </w:tc>
      </w:tr>
      <w:tr w:rsidR="00405E25" w:rsidRPr="002F516F" w:rsidTr="00405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05E25" w:rsidRPr="008034AB" w:rsidRDefault="00405E2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417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405E25" w:rsidRPr="002F516F" w:rsidRDefault="00405E2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04</w:t>
            </w:r>
          </w:p>
        </w:tc>
        <w:tc>
          <w:tcPr>
            <w:tcW w:w="1247" w:type="dxa"/>
            <w:shd w:val="clear" w:color="auto" w:fill="auto"/>
          </w:tcPr>
          <w:p w:rsidR="00405E25" w:rsidRPr="002F516F" w:rsidRDefault="00405E2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84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7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1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4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51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3</w:t>
            </w:r>
          </w:p>
        </w:tc>
      </w:tr>
      <w:tr w:rsidR="00405E25" w:rsidRPr="002F516F" w:rsidTr="00405E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05E25" w:rsidRPr="008034AB" w:rsidRDefault="00405E2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441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405E25" w:rsidRPr="002F516F" w:rsidRDefault="00405E2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47" w:type="dxa"/>
            <w:shd w:val="clear" w:color="auto" w:fill="auto"/>
          </w:tcPr>
          <w:p w:rsidR="00405E25" w:rsidRPr="002F516F" w:rsidRDefault="00405E2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66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8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1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5</w:t>
            </w:r>
          </w:p>
        </w:tc>
      </w:tr>
      <w:tr w:rsidR="00405E25" w:rsidRPr="002F516F" w:rsidTr="00405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05E25" w:rsidRPr="008034AB" w:rsidRDefault="00405E2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444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4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36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4E-07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3E-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36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1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53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4E-0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0E-06</w:t>
            </w:r>
          </w:p>
        </w:tc>
      </w:tr>
      <w:tr w:rsidR="00405E25" w:rsidRPr="002F516F" w:rsidTr="00405E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05E25" w:rsidRPr="008034AB" w:rsidRDefault="00405E2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451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07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1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19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4</w:t>
            </w:r>
          </w:p>
        </w:tc>
      </w:tr>
      <w:tr w:rsidR="00405E25" w:rsidRPr="002F516F" w:rsidTr="00405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05E25" w:rsidRPr="008034AB" w:rsidRDefault="00405E25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458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05E25" w:rsidRPr="002F516F" w:rsidRDefault="00405E2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76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8E-05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2E-0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405E25" w:rsidRPr="002F516F" w:rsidRDefault="00405E2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247" w:type="dxa"/>
            <w:shd w:val="clear" w:color="auto" w:fill="auto"/>
          </w:tcPr>
          <w:p w:rsidR="00405E25" w:rsidRPr="002F516F" w:rsidRDefault="00405E25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6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05E25" w:rsidRPr="008034AB" w:rsidRDefault="00405E25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2</w:t>
            </w:r>
          </w:p>
        </w:tc>
      </w:tr>
      <w:tr w:rsidR="00D53890" w:rsidRPr="002F516F" w:rsidTr="00D538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53890" w:rsidRPr="008034AB" w:rsidRDefault="00D5389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463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51</w:t>
            </w:r>
          </w:p>
        </w:tc>
        <w:tc>
          <w:tcPr>
            <w:tcW w:w="1247" w:type="dxa"/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05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550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8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16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3</w:t>
            </w:r>
          </w:p>
        </w:tc>
      </w:tr>
      <w:tr w:rsidR="00D53890" w:rsidRPr="002F516F" w:rsidTr="00D53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53890" w:rsidRPr="008034AB" w:rsidRDefault="00D5389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464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47" w:type="dxa"/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8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3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1E-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0E-10</w:t>
            </w:r>
          </w:p>
        </w:tc>
      </w:tr>
      <w:tr w:rsidR="00D53890" w:rsidRPr="002F516F" w:rsidTr="00D538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53890" w:rsidRPr="008034AB" w:rsidRDefault="00D5389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495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12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47" w:type="dxa"/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7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92</w:t>
            </w:r>
          </w:p>
        </w:tc>
      </w:tr>
      <w:tr w:rsidR="00D53890" w:rsidRPr="002F516F" w:rsidTr="00D53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53890" w:rsidRPr="008034AB" w:rsidRDefault="00D5389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499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24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9</w:t>
            </w:r>
          </w:p>
        </w:tc>
        <w:tc>
          <w:tcPr>
            <w:tcW w:w="1247" w:type="dxa"/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27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4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08</w:t>
            </w:r>
          </w:p>
        </w:tc>
      </w:tr>
      <w:tr w:rsidR="00D53890" w:rsidRPr="002F516F" w:rsidTr="00D538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53890" w:rsidRPr="008034AB" w:rsidRDefault="00D5389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522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47" w:type="dxa"/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0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3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3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3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3</w:t>
            </w:r>
          </w:p>
        </w:tc>
      </w:tr>
      <w:tr w:rsidR="00D53890" w:rsidRPr="002F516F" w:rsidTr="00D53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53890" w:rsidRPr="008034AB" w:rsidRDefault="00D5389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536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8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28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5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68</w:t>
            </w:r>
          </w:p>
        </w:tc>
      </w:tr>
      <w:tr w:rsidR="00D53890" w:rsidRPr="002F516F" w:rsidTr="00D538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53890" w:rsidRPr="008034AB" w:rsidRDefault="00D5389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539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6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1247" w:type="dxa"/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8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6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71</w:t>
            </w:r>
          </w:p>
        </w:tc>
      </w:tr>
      <w:tr w:rsidR="00D53890" w:rsidRPr="002F516F" w:rsidTr="00D53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53890" w:rsidRPr="008034AB" w:rsidRDefault="00D5389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0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4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3</w:t>
            </w:r>
          </w:p>
        </w:tc>
      </w:tr>
      <w:tr w:rsidR="00D53890" w:rsidRPr="002F516F" w:rsidTr="00D538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D53890" w:rsidRPr="008034AB" w:rsidRDefault="00D53890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1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auto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87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6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2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D53890" w:rsidRPr="002F516F" w:rsidRDefault="00D53890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48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4E-0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D53890" w:rsidRPr="008034AB" w:rsidRDefault="00D53890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4E-04</w:t>
            </w:r>
          </w:p>
        </w:tc>
      </w:tr>
      <w:tr w:rsidR="00475D17" w:rsidRPr="002F516F" w:rsidTr="00475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75D17" w:rsidRPr="008034AB" w:rsidRDefault="00475D1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4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7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8E-0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5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7E-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</w:tr>
      <w:tr w:rsidR="00475D17" w:rsidRPr="002F516F" w:rsidTr="00475D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75D17" w:rsidRPr="008034AB" w:rsidRDefault="00475D1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4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1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auto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87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71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51</w:t>
            </w:r>
          </w:p>
        </w:tc>
      </w:tr>
      <w:tr w:rsidR="00475D17" w:rsidRPr="002F516F" w:rsidTr="00475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75D17" w:rsidRPr="008034AB" w:rsidRDefault="00475D1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4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47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13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8E-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</w:tr>
      <w:tr w:rsidR="00475D17" w:rsidRPr="002F516F" w:rsidTr="00475D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75D17" w:rsidRPr="008034AB" w:rsidRDefault="00475D1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5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78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8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45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5</w:t>
            </w:r>
          </w:p>
        </w:tc>
      </w:tr>
      <w:tr w:rsidR="00475D17" w:rsidRPr="002F516F" w:rsidTr="00475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75D17" w:rsidRPr="008034AB" w:rsidRDefault="00475D1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6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47" w:type="dxa"/>
            <w:shd w:val="clear" w:color="auto" w:fill="auto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15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66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7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37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88</w:t>
            </w:r>
          </w:p>
        </w:tc>
      </w:tr>
      <w:tr w:rsidR="00475D17" w:rsidRPr="002F516F" w:rsidTr="00475D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75D17" w:rsidRPr="008034AB" w:rsidRDefault="00475D1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6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78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47" w:type="dxa"/>
            <w:shd w:val="clear" w:color="auto" w:fill="auto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6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6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31</w:t>
            </w:r>
          </w:p>
        </w:tc>
      </w:tr>
      <w:tr w:rsidR="00475D17" w:rsidRPr="002F516F" w:rsidTr="00475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75D17" w:rsidRPr="008034AB" w:rsidRDefault="00475D1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9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47" w:type="dxa"/>
            <w:shd w:val="clear" w:color="auto" w:fill="auto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90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77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6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0</w:t>
            </w:r>
          </w:p>
        </w:tc>
      </w:tr>
      <w:tr w:rsidR="00475D17" w:rsidRPr="002F516F" w:rsidTr="00475D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75D17" w:rsidRPr="008034AB" w:rsidRDefault="00475D1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553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1247" w:type="dxa"/>
            <w:shd w:val="clear" w:color="auto" w:fill="auto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4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60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1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1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3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3</w:t>
            </w:r>
          </w:p>
        </w:tc>
      </w:tr>
      <w:tr w:rsidR="00475D17" w:rsidRPr="002F516F" w:rsidTr="00475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75D17" w:rsidRPr="008034AB" w:rsidRDefault="00475D1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553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22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9E-04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47" w:type="dxa"/>
            <w:shd w:val="clear" w:color="auto" w:fill="auto"/>
          </w:tcPr>
          <w:p w:rsidR="00475D17" w:rsidRPr="002F516F" w:rsidRDefault="00475D17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7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73</w:t>
            </w:r>
          </w:p>
        </w:tc>
      </w:tr>
      <w:tr w:rsidR="00475D17" w:rsidRPr="002F516F" w:rsidTr="00475D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475D17" w:rsidRPr="008034AB" w:rsidRDefault="00475D17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555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0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1247" w:type="dxa"/>
            <w:shd w:val="clear" w:color="auto" w:fill="auto"/>
          </w:tcPr>
          <w:p w:rsidR="00475D17" w:rsidRPr="002F516F" w:rsidRDefault="00475D17" w:rsidP="00D75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0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9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475D17" w:rsidRPr="008034AB" w:rsidRDefault="00475D17" w:rsidP="00803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94</w:t>
            </w:r>
          </w:p>
        </w:tc>
      </w:tr>
      <w:tr w:rsidR="008034AB" w:rsidRPr="002F516F" w:rsidTr="0080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4" w:space="0" w:color="auto"/>
            </w:tcBorders>
          </w:tcPr>
          <w:p w:rsidR="008034AB" w:rsidRPr="008034AB" w:rsidRDefault="008034AB" w:rsidP="00D75B2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b w:val="0"/>
                <w:sz w:val="16"/>
                <w:szCs w:val="16"/>
              </w:rPr>
              <w:t>ECs558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:rsidR="008034AB" w:rsidRPr="002F516F" w:rsidRDefault="008034A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47" w:type="dxa"/>
            <w:shd w:val="clear" w:color="auto" w:fill="auto"/>
          </w:tcPr>
          <w:p w:rsidR="008034AB" w:rsidRPr="002F516F" w:rsidRDefault="008034A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8034AB" w:rsidRPr="008034AB" w:rsidRDefault="008034AB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199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8034AB" w:rsidRPr="008034AB" w:rsidRDefault="008034AB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52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8034AB" w:rsidRPr="008034AB" w:rsidRDefault="008034AB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1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8034AB" w:rsidRPr="002F516F" w:rsidRDefault="008034A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8034AB" w:rsidRPr="002F516F" w:rsidRDefault="008034AB" w:rsidP="00D75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034AB" w:rsidRPr="008034AB" w:rsidRDefault="008034AB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8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034AB" w:rsidRPr="008034AB" w:rsidRDefault="008034AB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6E-0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bottom"/>
          </w:tcPr>
          <w:p w:rsidR="008034AB" w:rsidRPr="008034AB" w:rsidRDefault="008034AB" w:rsidP="00803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4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</w:t>
            </w:r>
          </w:p>
        </w:tc>
      </w:tr>
    </w:tbl>
    <w:p w:rsidR="009B679B" w:rsidRDefault="00D307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Mean counts of two biological replicates normalized to the smallest library are shown.</w:t>
      </w:r>
    </w:p>
    <w:p w:rsidR="00D307C7" w:rsidRPr="00D307C7" w:rsidRDefault="00D307C7" w:rsidP="00D307C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307C7" w:rsidRPr="00D307C7" w:rsidSect="002C3DA7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DA7"/>
    <w:rsid w:val="0007027E"/>
    <w:rsid w:val="000B56FD"/>
    <w:rsid w:val="00104822"/>
    <w:rsid w:val="00261E4E"/>
    <w:rsid w:val="00264CCD"/>
    <w:rsid w:val="002C3DA7"/>
    <w:rsid w:val="002F516F"/>
    <w:rsid w:val="00340CF5"/>
    <w:rsid w:val="00405E25"/>
    <w:rsid w:val="00475D17"/>
    <w:rsid w:val="004C4E3F"/>
    <w:rsid w:val="004F5CAC"/>
    <w:rsid w:val="00501B6A"/>
    <w:rsid w:val="00546268"/>
    <w:rsid w:val="006915E4"/>
    <w:rsid w:val="00754F3F"/>
    <w:rsid w:val="007C7EB9"/>
    <w:rsid w:val="008034AB"/>
    <w:rsid w:val="008616EE"/>
    <w:rsid w:val="00915E53"/>
    <w:rsid w:val="00977C6B"/>
    <w:rsid w:val="009B679B"/>
    <w:rsid w:val="009D38CB"/>
    <w:rsid w:val="009F5515"/>
    <w:rsid w:val="00A90F84"/>
    <w:rsid w:val="00AA6137"/>
    <w:rsid w:val="00B05A38"/>
    <w:rsid w:val="00B53055"/>
    <w:rsid w:val="00B96FAC"/>
    <w:rsid w:val="00C11A8C"/>
    <w:rsid w:val="00C40A6E"/>
    <w:rsid w:val="00C517CE"/>
    <w:rsid w:val="00D248A0"/>
    <w:rsid w:val="00D307C7"/>
    <w:rsid w:val="00D53890"/>
    <w:rsid w:val="00D75B26"/>
    <w:rsid w:val="00DA1B3F"/>
    <w:rsid w:val="00EC7572"/>
    <w:rsid w:val="00F32492"/>
    <w:rsid w:val="00F66B8B"/>
    <w:rsid w:val="00F8106B"/>
    <w:rsid w:val="00FE09AC"/>
    <w:rsid w:val="00FF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9081D"/>
  <w15:docId w15:val="{1CCCEF03-8C9E-4BD0-8223-9B762E73F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3DA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2C3DA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1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1B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04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36</Words>
  <Characters>14094</Characters>
  <Application>Microsoft Office Word</Application>
  <DocSecurity>0</DocSecurity>
  <Lines>117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KN</cp:lastModifiedBy>
  <cp:revision>12</cp:revision>
  <dcterms:created xsi:type="dcterms:W3CDTF">2017-03-16T16:39:00Z</dcterms:created>
  <dcterms:modified xsi:type="dcterms:W3CDTF">2017-07-28T16:43:00Z</dcterms:modified>
</cp:coreProperties>
</file>